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842FF" w14:textId="70A6F85F" w:rsidR="0000578B" w:rsidRPr="00723D54" w:rsidRDefault="00B327AD" w:rsidP="00E35E59">
      <w:pPr>
        <w:jc w:val="center"/>
        <w:rPr>
          <w:b/>
          <w:bCs/>
          <w:sz w:val="24"/>
          <w:szCs w:val="24"/>
        </w:rPr>
      </w:pPr>
      <w:r w:rsidRPr="00723D54">
        <w:rPr>
          <w:b/>
          <w:bCs/>
          <w:sz w:val="24"/>
          <w:szCs w:val="24"/>
        </w:rPr>
        <w:t>Supplementary Information</w:t>
      </w:r>
    </w:p>
    <w:p w14:paraId="47DAD942" w14:textId="791A2E97" w:rsidR="001A402A" w:rsidRPr="00B327AD" w:rsidRDefault="00B327AD">
      <w:pPr>
        <w:rPr>
          <w:b/>
          <w:bCs/>
        </w:rPr>
      </w:pPr>
      <w:r w:rsidRPr="00B327AD">
        <w:rPr>
          <w:b/>
          <w:bCs/>
        </w:rPr>
        <w:t xml:space="preserve">Table </w:t>
      </w:r>
      <w:r w:rsidR="00C23392">
        <w:rPr>
          <w:b/>
          <w:bCs/>
        </w:rPr>
        <w:t>S</w:t>
      </w:r>
      <w:r w:rsidRPr="00B327AD">
        <w:rPr>
          <w:b/>
          <w:bCs/>
        </w:rPr>
        <w:t xml:space="preserve">1: </w:t>
      </w:r>
      <w:r w:rsidRPr="00C23392">
        <w:t xml:space="preserve">Laws and regulations consulted </w:t>
      </w:r>
      <w:r w:rsidR="00E35E59" w:rsidRPr="00C23392">
        <w:t>to inform this study</w:t>
      </w:r>
    </w:p>
    <w:tbl>
      <w:tblPr>
        <w:tblStyle w:val="TableGrid"/>
        <w:tblW w:w="0" w:type="auto"/>
        <w:tblLook w:val="04A0" w:firstRow="1" w:lastRow="0" w:firstColumn="1" w:lastColumn="0" w:noHBand="0" w:noVBand="1"/>
      </w:tblPr>
      <w:tblGrid>
        <w:gridCol w:w="4495"/>
        <w:gridCol w:w="3150"/>
        <w:gridCol w:w="1705"/>
      </w:tblGrid>
      <w:tr w:rsidR="001A402A" w:rsidRPr="00A96004" w14:paraId="557B5B62" w14:textId="77777777" w:rsidTr="572C331B">
        <w:tc>
          <w:tcPr>
            <w:tcW w:w="4495" w:type="dxa"/>
          </w:tcPr>
          <w:p w14:paraId="04D341F1" w14:textId="1F7D06D0" w:rsidR="001A402A" w:rsidRPr="00A96004" w:rsidRDefault="001A402A" w:rsidP="00A96004">
            <w:pPr>
              <w:jc w:val="center"/>
              <w:rPr>
                <w:b/>
                <w:bCs/>
              </w:rPr>
            </w:pPr>
            <w:r w:rsidRPr="00A96004">
              <w:rPr>
                <w:b/>
                <w:bCs/>
              </w:rPr>
              <w:t>Act</w:t>
            </w:r>
          </w:p>
        </w:tc>
        <w:tc>
          <w:tcPr>
            <w:tcW w:w="3150" w:type="dxa"/>
          </w:tcPr>
          <w:p w14:paraId="379569E8" w14:textId="6D9BB4F4" w:rsidR="001A402A" w:rsidRPr="00A96004" w:rsidRDefault="001A402A" w:rsidP="00A96004">
            <w:pPr>
              <w:jc w:val="center"/>
              <w:rPr>
                <w:b/>
                <w:bCs/>
              </w:rPr>
            </w:pPr>
            <w:r w:rsidRPr="00A96004">
              <w:rPr>
                <w:b/>
                <w:bCs/>
              </w:rPr>
              <w:t>Implementing Agency</w:t>
            </w:r>
          </w:p>
        </w:tc>
        <w:tc>
          <w:tcPr>
            <w:tcW w:w="1705" w:type="dxa"/>
          </w:tcPr>
          <w:p w14:paraId="7A0CBB53" w14:textId="0DE3AEF6" w:rsidR="001A402A" w:rsidRPr="00A96004" w:rsidRDefault="001A402A" w:rsidP="00E35E59">
            <w:pPr>
              <w:jc w:val="center"/>
              <w:rPr>
                <w:b/>
                <w:bCs/>
              </w:rPr>
            </w:pPr>
            <w:r w:rsidRPr="572C331B">
              <w:rPr>
                <w:b/>
                <w:bCs/>
              </w:rPr>
              <w:t xml:space="preserve">Year </w:t>
            </w:r>
          </w:p>
        </w:tc>
      </w:tr>
      <w:tr w:rsidR="00A96004" w:rsidRPr="00A96004" w14:paraId="0687EA92" w14:textId="77777777" w:rsidTr="572C331B">
        <w:tc>
          <w:tcPr>
            <w:tcW w:w="9350" w:type="dxa"/>
            <w:gridSpan w:val="3"/>
            <w:shd w:val="clear" w:color="auto" w:fill="F2F2F2" w:themeFill="background1" w:themeFillShade="F2"/>
          </w:tcPr>
          <w:p w14:paraId="1E50382D" w14:textId="1B019F28" w:rsidR="00A96004" w:rsidRPr="00A96004" w:rsidRDefault="00A96004" w:rsidP="00E35E59">
            <w:pPr>
              <w:jc w:val="center"/>
              <w:rPr>
                <w:i/>
                <w:iCs/>
              </w:rPr>
            </w:pPr>
            <w:r w:rsidRPr="00A96004">
              <w:rPr>
                <w:i/>
                <w:iCs/>
              </w:rPr>
              <w:t>US Federal Laws</w:t>
            </w:r>
            <w:r w:rsidR="001C7C4A">
              <w:rPr>
                <w:i/>
                <w:iCs/>
              </w:rPr>
              <w:t xml:space="preserve"> and Regulations</w:t>
            </w:r>
          </w:p>
        </w:tc>
      </w:tr>
      <w:tr w:rsidR="001A402A" w:rsidRPr="00A96004" w14:paraId="559C8E94" w14:textId="77777777" w:rsidTr="572C331B">
        <w:tc>
          <w:tcPr>
            <w:tcW w:w="4495" w:type="dxa"/>
          </w:tcPr>
          <w:p w14:paraId="786D9EBB" w14:textId="2737E9C7" w:rsidR="001A402A" w:rsidRPr="00A96004" w:rsidRDefault="001A402A">
            <w:r w:rsidRPr="00A96004">
              <w:t>Federal Hazardous Substances Act</w:t>
            </w:r>
            <w:r w:rsidR="00712732">
              <w:t xml:space="preserve"> </w:t>
            </w:r>
            <w:r w:rsidR="00712732">
              <w:fldChar w:fldCharType="begin"/>
            </w:r>
            <w:r w:rsidR="00712732">
              <w:instrText xml:space="preserve"> ADDIN EN.CITE &lt;EndNote&gt;&lt;Cite&gt;&lt;Year&gt;1960&lt;/Year&gt;&lt;RecNum&gt;1623&lt;/RecNum&gt;&lt;DisplayText&gt;[1]&lt;/DisplayText&gt;&lt;record&gt;&lt;rec-number&gt;1623&lt;/rec-number&gt;&lt;foreign-keys&gt;&lt;key app="EN" db-id="aezx0s2wsaf5zce5rduxw0epxfpdtwszzees" timestamp="1619613435"&gt;1623&lt;/key&gt;&lt;/foreign-keys&gt;&lt;ref-type name="Statute"&gt;31&lt;/ref-type&gt;&lt;contributors&gt;&lt;/contributors&gt;&lt;titles&gt;&lt;title&gt;Federal Hazardous Substances Act&lt;/title&gt;&lt;secondary-title&gt;15 U.S.C.&lt;/secondary-title&gt;&lt;/titles&gt;&lt;number&gt;86-613&lt;/number&gt;&lt;num-vols&gt;74 Stat. 372&lt;/num-vols&gt;&lt;section&gt;&lt;style face="normal" font="default" size="100%"&gt;1261&lt;/style&gt;&lt;style face="normal" font="default" charset="1" size="100%"&gt;−&lt;/style&gt;&lt;style face="normal" font="default" size="100%"&gt;1278&lt;/style&gt;&lt;/section&gt;&lt;dates&gt;&lt;year&gt;1960&lt;/year&gt;&lt;/dates&gt;&lt;pub-location&gt;USA&lt;/pub-location&gt;&lt;urls&gt;&lt;related-urls&gt;&lt;url&gt;https://www.cpsc.gov/s3fs-public/fhsa.pdf&lt;/url&gt;&lt;/related-urls&gt;&lt;/urls&gt;&lt;/record&gt;&lt;/Cite&gt;&lt;/EndNote&gt;</w:instrText>
            </w:r>
            <w:r w:rsidR="00712732">
              <w:fldChar w:fldCharType="separate"/>
            </w:r>
            <w:r w:rsidR="00712732">
              <w:rPr>
                <w:noProof/>
              </w:rPr>
              <w:t>[1]</w:t>
            </w:r>
            <w:r w:rsidR="00712732">
              <w:fldChar w:fldCharType="end"/>
            </w:r>
          </w:p>
        </w:tc>
        <w:tc>
          <w:tcPr>
            <w:tcW w:w="3150" w:type="dxa"/>
          </w:tcPr>
          <w:p w14:paraId="206F6DDD" w14:textId="2AC78E1B" w:rsidR="001A402A" w:rsidRPr="00A96004" w:rsidRDefault="001A402A">
            <w:r w:rsidRPr="00A96004">
              <w:t>Consumer Protection Safety Commission</w:t>
            </w:r>
          </w:p>
        </w:tc>
        <w:tc>
          <w:tcPr>
            <w:tcW w:w="1705" w:type="dxa"/>
          </w:tcPr>
          <w:p w14:paraId="6DD6698F" w14:textId="243788F9" w:rsidR="001A402A" w:rsidRPr="00A96004" w:rsidRDefault="00712732" w:rsidP="00E35E59">
            <w:pPr>
              <w:jc w:val="center"/>
            </w:pPr>
            <w:r>
              <w:t>1960</w:t>
            </w:r>
          </w:p>
        </w:tc>
      </w:tr>
      <w:tr w:rsidR="001A402A" w14:paraId="17083141" w14:textId="77777777" w:rsidTr="572C331B">
        <w:tc>
          <w:tcPr>
            <w:tcW w:w="4495" w:type="dxa"/>
          </w:tcPr>
          <w:p w14:paraId="7216B8E0" w14:textId="4ACBA764" w:rsidR="001A402A" w:rsidRDefault="001A402A" w:rsidP="001A402A">
            <w:r w:rsidRPr="001A402A">
              <w:t>Consumer Product Safety Improvement Act</w:t>
            </w:r>
            <w:r w:rsidR="00712732">
              <w:t xml:space="preserve"> </w:t>
            </w:r>
            <w:r w:rsidR="00712732">
              <w:fldChar w:fldCharType="begin"/>
            </w:r>
            <w:r w:rsidR="00712732">
              <w:instrText xml:space="preserve"> ADDIN EN.CITE &lt;EndNote&gt;&lt;Cite&gt;&lt;Year&gt;2008&lt;/Year&gt;&lt;RecNum&gt;1624&lt;/RecNum&gt;&lt;DisplayText&gt;[2]&lt;/DisplayText&gt;&lt;record&gt;&lt;rec-number&gt;1624&lt;/rec-number&gt;&lt;foreign-keys&gt;&lt;key app="EN" db-id="aezx0s2wsaf5zce5rduxw0epxfpdtwszzees" timestamp="1619614047"&gt;1624&lt;/key&gt;&lt;/foreign-keys&gt;&lt;ref-type name="Statute"&gt;31&lt;/ref-type&gt;&lt;contributors&gt;&lt;/contributors&gt;&lt;titles&gt;&lt;title&gt;Consumer Product Safety Improvement Act of 2008&lt;/title&gt;&lt;/titles&gt;&lt;number&gt; 110–314&lt;/number&gt;&lt;num-vols&gt;122 STAT. 3016 &lt;/num-vols&gt;&lt;dates&gt;&lt;year&gt;2008&lt;/year&gt;&lt;/dates&gt;&lt;pub-location&gt;USA&lt;/pub-location&gt;&lt;urls&gt;&lt;related-urls&gt;&lt;url&gt;https://www.congress.gov/110/plaws/publ314/PLAW-110publ314.pdf&lt;/url&gt;&lt;/related-urls&gt;&lt;/urls&gt;&lt;/record&gt;&lt;/Cite&gt;&lt;/EndNote&gt;</w:instrText>
            </w:r>
            <w:r w:rsidR="00712732">
              <w:fldChar w:fldCharType="separate"/>
            </w:r>
            <w:r w:rsidR="00712732">
              <w:rPr>
                <w:noProof/>
              </w:rPr>
              <w:t>[2]</w:t>
            </w:r>
            <w:r w:rsidR="00712732">
              <w:fldChar w:fldCharType="end"/>
            </w:r>
          </w:p>
        </w:tc>
        <w:tc>
          <w:tcPr>
            <w:tcW w:w="3150" w:type="dxa"/>
          </w:tcPr>
          <w:p w14:paraId="6CBF65E7" w14:textId="4443EECF" w:rsidR="001A402A" w:rsidRDefault="001A402A" w:rsidP="001A402A">
            <w:r w:rsidRPr="001A402A">
              <w:t>Consumer Protection Safety Commission</w:t>
            </w:r>
          </w:p>
        </w:tc>
        <w:tc>
          <w:tcPr>
            <w:tcW w:w="1705" w:type="dxa"/>
          </w:tcPr>
          <w:p w14:paraId="05B54AEE" w14:textId="68110769" w:rsidR="001A402A" w:rsidRDefault="001A402A" w:rsidP="00E35E59">
            <w:pPr>
              <w:jc w:val="center"/>
            </w:pPr>
            <w:r>
              <w:t>2008</w:t>
            </w:r>
          </w:p>
        </w:tc>
      </w:tr>
      <w:tr w:rsidR="001A402A" w14:paraId="22A52D50" w14:textId="77777777" w:rsidTr="572C331B">
        <w:tc>
          <w:tcPr>
            <w:tcW w:w="4495" w:type="dxa"/>
          </w:tcPr>
          <w:p w14:paraId="30564535" w14:textId="1F711217" w:rsidR="001A402A" w:rsidRDefault="001A402A" w:rsidP="001A402A">
            <w:r w:rsidRPr="001A402A">
              <w:t>Food Quality Protection Act</w:t>
            </w:r>
            <w:r w:rsidR="00712732">
              <w:t xml:space="preserve"> </w:t>
            </w:r>
            <w:r w:rsidR="00712732">
              <w:fldChar w:fldCharType="begin"/>
            </w:r>
            <w:r w:rsidR="00712732">
              <w:instrText xml:space="preserve"> ADDIN EN.CITE &lt;EndNote&gt;&lt;Cite&gt;&lt;Year&gt;1996&lt;/Year&gt;&lt;RecNum&gt;1625&lt;/RecNum&gt;&lt;DisplayText&gt;[3]&lt;/DisplayText&gt;&lt;record&gt;&lt;rec-number&gt;1625&lt;/rec-number&gt;&lt;foreign-keys&gt;&lt;key app="EN" db-id="aezx0s2wsaf5zce5rduxw0epxfpdtwszzees" timestamp="1619614332"&gt;1625&lt;/key&gt;&lt;/foreign-keys&gt;&lt;ref-type name="Statute"&gt;31&lt;/ref-type&gt;&lt;contributors&gt;&lt;/contributors&gt;&lt;titles&gt;&lt;title&gt;Food Quality Protection Act&lt;/title&gt;&lt;secondary-title&gt;7 U.S.C.&lt;/secondary-title&gt;&lt;/titles&gt;&lt;volume&gt;7&lt;/volume&gt;&lt;number&gt;104-170&lt;/number&gt;&lt;num-vols&gt;110 Stat. 1489&lt;/num-vols&gt;&lt;section&gt;136 et seq.&lt;/section&gt;&lt;dates&gt;&lt;year&gt;1996&lt;/year&gt;&lt;/dates&gt;&lt;pub-location&gt;USA&lt;/pub-location&gt;&lt;urls&gt;&lt;/urls&gt;&lt;/record&gt;&lt;/Cite&gt;&lt;/EndNote&gt;</w:instrText>
            </w:r>
            <w:r w:rsidR="00712732">
              <w:fldChar w:fldCharType="separate"/>
            </w:r>
            <w:r w:rsidR="00712732">
              <w:rPr>
                <w:noProof/>
              </w:rPr>
              <w:t>[3]</w:t>
            </w:r>
            <w:r w:rsidR="00712732">
              <w:fldChar w:fldCharType="end"/>
            </w:r>
          </w:p>
        </w:tc>
        <w:tc>
          <w:tcPr>
            <w:tcW w:w="3150" w:type="dxa"/>
          </w:tcPr>
          <w:p w14:paraId="78A9DDBD" w14:textId="6E54BB5D" w:rsidR="001A402A" w:rsidRDefault="001A402A" w:rsidP="001A402A">
            <w:r w:rsidRPr="001A402A">
              <w:t>Environmental Protection Agency</w:t>
            </w:r>
          </w:p>
        </w:tc>
        <w:tc>
          <w:tcPr>
            <w:tcW w:w="1705" w:type="dxa"/>
          </w:tcPr>
          <w:p w14:paraId="27AC938C" w14:textId="47715927" w:rsidR="001A402A" w:rsidRDefault="001C7C4A" w:rsidP="00E35E59">
            <w:pPr>
              <w:jc w:val="center"/>
            </w:pPr>
            <w:r>
              <w:t>1996</w:t>
            </w:r>
          </w:p>
        </w:tc>
      </w:tr>
      <w:tr w:rsidR="001A402A" w14:paraId="4AE315D1" w14:textId="77777777" w:rsidTr="572C331B">
        <w:tc>
          <w:tcPr>
            <w:tcW w:w="4495" w:type="dxa"/>
          </w:tcPr>
          <w:p w14:paraId="02237FB0" w14:textId="6145FDE6" w:rsidR="001A402A" w:rsidRDefault="001A402A" w:rsidP="001A402A">
            <w:r w:rsidRPr="001A402A">
              <w:t>Frank Lautenberg Chemical Safety for the 21st Century Act</w:t>
            </w:r>
            <w:r w:rsidR="00D26CFC">
              <w:t xml:space="preserve"> </w:t>
            </w:r>
            <w:r w:rsidR="00D26CFC">
              <w:fldChar w:fldCharType="begin"/>
            </w:r>
            <w:r w:rsidR="00D26CFC">
              <w:instrText xml:space="preserve"> ADDIN EN.CITE &lt;EndNote&gt;&lt;Cite&gt;&lt;Year&gt;2016&lt;/Year&gt;&lt;RecNum&gt;1626&lt;/RecNum&gt;&lt;DisplayText&gt;[4]&lt;/DisplayText&gt;&lt;record&gt;&lt;rec-number&gt;1626&lt;/rec-number&gt;&lt;foreign-keys&gt;&lt;key app="EN" db-id="aezx0s2wsaf5zce5rduxw0epxfpdtwszzees" timestamp="1619614549"&gt;1626&lt;/key&gt;&lt;/foreign-keys&gt;&lt;ref-type name="Statute"&gt;31&lt;/ref-type&gt;&lt;contributors&gt;&lt;/contributors&gt;&lt;titles&gt;&lt;title&gt;Frank R. Lautenberg Chemical Safety for the 21st Century Act&lt;/title&gt;&lt;/titles&gt;&lt;number&gt;114-182&lt;/number&gt;&lt;num-vols&gt;130 Stat. 448&lt;/num-vols&gt;&lt;dates&gt;&lt;year&gt;2016&lt;/year&gt;&lt;/dates&gt;&lt;urls&gt;&lt;related-urls&gt;&lt;url&gt;https://www.govinfo.gov/content/pkg/PLAW-114publ182/pdf/PLAW-114publ182.pdf&lt;/url&gt;&lt;/related-urls&gt;&lt;/urls&gt;&lt;/record&gt;&lt;/Cite&gt;&lt;/EndNote&gt;</w:instrText>
            </w:r>
            <w:r w:rsidR="00D26CFC">
              <w:fldChar w:fldCharType="separate"/>
            </w:r>
            <w:r w:rsidR="00D26CFC">
              <w:rPr>
                <w:noProof/>
              </w:rPr>
              <w:t>[4]</w:t>
            </w:r>
            <w:r w:rsidR="00D26CFC">
              <w:fldChar w:fldCharType="end"/>
            </w:r>
          </w:p>
        </w:tc>
        <w:tc>
          <w:tcPr>
            <w:tcW w:w="3150" w:type="dxa"/>
          </w:tcPr>
          <w:p w14:paraId="26E62F12" w14:textId="708F2052" w:rsidR="001A402A" w:rsidRDefault="001A402A" w:rsidP="001A402A">
            <w:r w:rsidRPr="001A402A">
              <w:t>Environmental Protection Agency</w:t>
            </w:r>
          </w:p>
        </w:tc>
        <w:tc>
          <w:tcPr>
            <w:tcW w:w="1705" w:type="dxa"/>
          </w:tcPr>
          <w:p w14:paraId="67A89EDB" w14:textId="53C83D4D" w:rsidR="001A402A" w:rsidRDefault="00D26CFC" w:rsidP="00E35E59">
            <w:pPr>
              <w:jc w:val="center"/>
            </w:pPr>
            <w:r>
              <w:t>2016</w:t>
            </w:r>
          </w:p>
        </w:tc>
      </w:tr>
      <w:tr w:rsidR="001A402A" w14:paraId="662789C0" w14:textId="77777777" w:rsidTr="572C331B">
        <w:tc>
          <w:tcPr>
            <w:tcW w:w="4495" w:type="dxa"/>
          </w:tcPr>
          <w:p w14:paraId="0A95BB60" w14:textId="1683C5D6" w:rsidR="001A402A" w:rsidRDefault="001A402A" w:rsidP="00B927F7">
            <w:r>
              <w:t xml:space="preserve">Food Additive Amendment to the Federal </w:t>
            </w:r>
            <w:r w:rsidRPr="001A402A">
              <w:t>Food Drug and Cosmetic Act</w:t>
            </w:r>
            <w:r w:rsidR="00A31457">
              <w:t xml:space="preserve"> </w:t>
            </w:r>
            <w:r w:rsidR="00A31457">
              <w:fldChar w:fldCharType="begin"/>
            </w:r>
            <w:r w:rsidR="00A31457">
              <w:instrText xml:space="preserve"> ADDIN EN.CITE &lt;EndNote&gt;&lt;Cite&gt;&lt;Year&gt;1958&lt;/Year&gt;&lt;RecNum&gt;1627&lt;/RecNum&gt;&lt;DisplayText&gt;[5]&lt;/DisplayText&gt;&lt;record&gt;&lt;rec-number&gt;1627&lt;/rec-number&gt;&lt;foreign-keys&gt;&lt;key app="EN" db-id="aezx0s2wsaf5zce5rduxw0epxfpdtwszzees" timestamp="1619616022"&gt;1627&lt;/key&gt;&lt;/foreign-keys&gt;&lt;ref-type name="Statute"&gt;31&lt;/ref-type&gt;&lt;contributors&gt;&lt;/contributors&gt;&lt;titles&gt;&lt;title&gt;Food Additive Amendment to the Federal Food, Drug, and Cosmetic Act&lt;/title&gt;&lt;/titles&gt;&lt;volume&gt;21 U.S.C.&lt;/volume&gt;&lt;number&gt;85-929&lt;/number&gt;&lt;num-vols&gt;72 Stat. 1784-1789&lt;/num-vols&gt;&lt;dates&gt;&lt;year&gt;1958&lt;/year&gt;&lt;/dates&gt;&lt;pub-location&gt;USA&lt;/pub-location&gt;&lt;urls&gt;&lt;related-urls&gt;&lt;url&gt;https://www.govinfo.gov/content/pkg/STATUTE-72/pdf/STATUTE-72-Pg1784.pdf&lt;/url&gt;&lt;/related-urls&gt;&lt;/urls&gt;&lt;/record&gt;&lt;/Cite&gt;&lt;/EndNote&gt;</w:instrText>
            </w:r>
            <w:r w:rsidR="00A31457">
              <w:fldChar w:fldCharType="separate"/>
            </w:r>
            <w:r w:rsidR="00A31457">
              <w:rPr>
                <w:noProof/>
              </w:rPr>
              <w:t>[5]</w:t>
            </w:r>
            <w:r w:rsidR="00A31457">
              <w:fldChar w:fldCharType="end"/>
            </w:r>
          </w:p>
        </w:tc>
        <w:tc>
          <w:tcPr>
            <w:tcW w:w="3150" w:type="dxa"/>
          </w:tcPr>
          <w:p w14:paraId="2D4217B6" w14:textId="77777777" w:rsidR="001A402A" w:rsidRDefault="001A402A" w:rsidP="00B927F7">
            <w:r w:rsidRPr="001A402A">
              <w:t>Food and Drug Administration</w:t>
            </w:r>
          </w:p>
        </w:tc>
        <w:tc>
          <w:tcPr>
            <w:tcW w:w="1705" w:type="dxa"/>
          </w:tcPr>
          <w:p w14:paraId="5B945FAE" w14:textId="77777777" w:rsidR="001A402A" w:rsidRDefault="001A402A" w:rsidP="00E35E59">
            <w:pPr>
              <w:jc w:val="center"/>
            </w:pPr>
            <w:r>
              <w:t>1958</w:t>
            </w:r>
          </w:p>
        </w:tc>
      </w:tr>
      <w:tr w:rsidR="00A96004" w:rsidRPr="00A96004" w14:paraId="4A986C3C" w14:textId="77777777" w:rsidTr="572C331B">
        <w:tc>
          <w:tcPr>
            <w:tcW w:w="9350" w:type="dxa"/>
            <w:gridSpan w:val="3"/>
            <w:shd w:val="clear" w:color="auto" w:fill="F2F2F2" w:themeFill="background1" w:themeFillShade="F2"/>
          </w:tcPr>
          <w:p w14:paraId="3AB4F143" w14:textId="645C5D02" w:rsidR="00A96004" w:rsidRPr="00A96004" w:rsidRDefault="00A96004" w:rsidP="00E35E59">
            <w:pPr>
              <w:jc w:val="center"/>
              <w:rPr>
                <w:i/>
                <w:iCs/>
              </w:rPr>
            </w:pPr>
            <w:r w:rsidRPr="00A96004">
              <w:rPr>
                <w:i/>
                <w:iCs/>
              </w:rPr>
              <w:t>US State Laws</w:t>
            </w:r>
            <w:r w:rsidR="001C7C4A">
              <w:rPr>
                <w:i/>
                <w:iCs/>
              </w:rPr>
              <w:t xml:space="preserve"> and Regulations</w:t>
            </w:r>
          </w:p>
        </w:tc>
      </w:tr>
      <w:tr w:rsidR="001A402A" w14:paraId="16872FBF" w14:textId="77777777" w:rsidTr="572C331B">
        <w:tc>
          <w:tcPr>
            <w:tcW w:w="4495" w:type="dxa"/>
          </w:tcPr>
          <w:p w14:paraId="04C8E01A" w14:textId="1A461590" w:rsidR="001A402A" w:rsidRDefault="001A402A" w:rsidP="001A402A">
            <w:r w:rsidRPr="001A402A">
              <w:t xml:space="preserve">Washington State </w:t>
            </w:r>
            <w:r w:rsidR="00E35F15">
              <w:t>Pollution Prevention for Healthy People and Puget Sound Act</w:t>
            </w:r>
            <w:r w:rsidR="00D36AB6">
              <w:t xml:space="preserve"> </w:t>
            </w:r>
            <w:r w:rsidR="00D36AB6">
              <w:fldChar w:fldCharType="begin"/>
            </w:r>
            <w:r w:rsidR="00D36AB6">
              <w:instrText xml:space="preserve"> ADDIN EN.CITE &lt;EndNote&gt;&lt;Cite&gt;&lt;Year&gt;2019&lt;/Year&gt;&lt;RecNum&gt;1549&lt;/RecNum&gt;&lt;DisplayText&gt;[6]&lt;/DisplayText&gt;&lt;record&gt;&lt;rec-number&gt;1549&lt;/rec-number&gt;&lt;foreign-keys&gt;&lt;key app="EN" db-id="aezx0s2wsaf5zce5rduxw0epxfpdtwszzees" timestamp="1617550374"&gt;1549&lt;/key&gt;&lt;/foreign-keys&gt;&lt;ref-type name="Statute"&gt;31&lt;/ref-type&gt;&lt;contributors&gt;&lt;/contributors&gt;&lt;titles&gt;&lt;title&gt;Pollution Prevention for Healthy People and Puget Sound Act&lt;/title&gt;&lt;secondary-title&gt;RCW&lt;/secondary-title&gt;&lt;alt-title&gt;RCW 70.365&lt;/alt-title&gt;&lt;/titles&gt;&lt;volume&gt;Title 70A&lt;/volume&gt;&lt;num-vols&gt;Chapter 70A.350&lt;/num-vols&gt;&lt;section&gt;70A.350.900&lt;/section&gt;&lt;dates&gt;&lt;year&gt;2019&lt;/year&gt;&lt;/dates&gt;&lt;urls&gt;&lt;related-urls&gt;&lt;url&gt;https://app.leg.wa.gov/RCW/default.aspx?cite=70A.350.900&lt;/url&gt;&lt;/related-urls&gt;&lt;/urls&gt;&lt;/record&gt;&lt;/Cite&gt;&lt;/EndNote&gt;</w:instrText>
            </w:r>
            <w:r w:rsidR="00D36AB6">
              <w:fldChar w:fldCharType="separate"/>
            </w:r>
            <w:r w:rsidR="00D36AB6">
              <w:rPr>
                <w:noProof/>
              </w:rPr>
              <w:t>[6]</w:t>
            </w:r>
            <w:r w:rsidR="00D36AB6">
              <w:fldChar w:fldCharType="end"/>
            </w:r>
          </w:p>
        </w:tc>
        <w:tc>
          <w:tcPr>
            <w:tcW w:w="3150" w:type="dxa"/>
          </w:tcPr>
          <w:p w14:paraId="2949EB83" w14:textId="499C1A39" w:rsidR="001A402A" w:rsidRDefault="00E35F15" w:rsidP="001A402A">
            <w:r>
              <w:t>Department of Ecology</w:t>
            </w:r>
          </w:p>
        </w:tc>
        <w:tc>
          <w:tcPr>
            <w:tcW w:w="1705" w:type="dxa"/>
          </w:tcPr>
          <w:p w14:paraId="13DCBE8F" w14:textId="1E47D8B3" w:rsidR="001A402A" w:rsidRDefault="000113DB" w:rsidP="00E35E59">
            <w:pPr>
              <w:jc w:val="center"/>
            </w:pPr>
            <w:r>
              <w:t>2019</w:t>
            </w:r>
          </w:p>
        </w:tc>
      </w:tr>
      <w:tr w:rsidR="001A402A" w14:paraId="2165BBA6" w14:textId="77777777" w:rsidTr="572C331B">
        <w:tc>
          <w:tcPr>
            <w:tcW w:w="4495" w:type="dxa"/>
          </w:tcPr>
          <w:p w14:paraId="5B3F63EA" w14:textId="300B7772" w:rsidR="001A402A" w:rsidRDefault="001A402A" w:rsidP="001A402A">
            <w:r w:rsidRPr="001A402A">
              <w:t xml:space="preserve">Washington State Packages Containing Metals </w:t>
            </w:r>
            <w:r w:rsidR="00D36AB6">
              <w:fldChar w:fldCharType="begin"/>
            </w:r>
            <w:r w:rsidR="00D36AB6">
              <w:instrText xml:space="preserve"> ADDIN EN.CITE &lt;EndNote&gt;&lt;Cite&gt;&lt;Year&gt;2018&lt;/Year&gt;&lt;RecNum&gt;1628&lt;/RecNum&gt;&lt;DisplayText&gt;[7]&lt;/DisplayText&gt;&lt;record&gt;&lt;rec-number&gt;1628&lt;/rec-number&gt;&lt;foreign-keys&gt;&lt;key app="EN" db-id="aezx0s2wsaf5zce5rduxw0epxfpdtwszzees" timestamp="1619617455"&gt;1628&lt;/key&gt;&lt;/foreign-keys&gt;&lt;ref-type name="Statute"&gt;31&lt;/ref-type&gt;&lt;contributors&gt;&lt;/contributors&gt;&lt;titles&gt;&lt;title&gt;Packages Containing Metals&lt;/title&gt;&lt;secondary-title&gt;RCW&lt;/secondary-title&gt;&lt;/titles&gt;&lt;volume&gt;Title 70&lt;/volume&gt;&lt;num-vols&gt;Chapter 70.95G&lt;/num-vols&gt;&lt;dates&gt;&lt;year&gt;2018&lt;/year&gt;&lt;/dates&gt;&lt;urls&gt;&lt;related-urls&gt;&lt;url&gt;https://apps.leg.wa.gov/Rcw/dispo.aspx?cite=70.95G&lt;/url&gt;&lt;/related-urls&gt;&lt;/urls&gt;&lt;/record&gt;&lt;/Cite&gt;&lt;/EndNote&gt;</w:instrText>
            </w:r>
            <w:r w:rsidR="00D36AB6">
              <w:fldChar w:fldCharType="separate"/>
            </w:r>
            <w:r w:rsidR="00D36AB6">
              <w:rPr>
                <w:noProof/>
              </w:rPr>
              <w:t>[7]</w:t>
            </w:r>
            <w:r w:rsidR="00D36AB6">
              <w:fldChar w:fldCharType="end"/>
            </w:r>
          </w:p>
        </w:tc>
        <w:tc>
          <w:tcPr>
            <w:tcW w:w="3150" w:type="dxa"/>
          </w:tcPr>
          <w:p w14:paraId="29E8E452" w14:textId="04A6CA90" w:rsidR="001A402A" w:rsidRDefault="00E35F15" w:rsidP="001A402A">
            <w:r>
              <w:t>Department of Ecology</w:t>
            </w:r>
          </w:p>
        </w:tc>
        <w:tc>
          <w:tcPr>
            <w:tcW w:w="1705" w:type="dxa"/>
          </w:tcPr>
          <w:p w14:paraId="668BEF3C" w14:textId="5339FEC1" w:rsidR="001A402A" w:rsidRDefault="000113DB" w:rsidP="00E35E59">
            <w:pPr>
              <w:jc w:val="center"/>
            </w:pPr>
            <w:r>
              <w:t>2018</w:t>
            </w:r>
          </w:p>
        </w:tc>
      </w:tr>
      <w:tr w:rsidR="001A402A" w14:paraId="555B6686" w14:textId="77777777" w:rsidTr="572C331B">
        <w:tc>
          <w:tcPr>
            <w:tcW w:w="4495" w:type="dxa"/>
          </w:tcPr>
          <w:p w14:paraId="115B1FAA" w14:textId="414A6A57" w:rsidR="001A402A" w:rsidRDefault="001A402A" w:rsidP="001A402A">
            <w:r w:rsidRPr="001A402A">
              <w:t xml:space="preserve">State of Maine </w:t>
            </w:r>
            <w:r w:rsidR="00E35F15">
              <w:t>Reduction in Toxic Packaging L</w:t>
            </w:r>
            <w:r w:rsidRPr="001A402A">
              <w:t>aw</w:t>
            </w:r>
            <w:r w:rsidR="00D36AB6">
              <w:t xml:space="preserve"> </w:t>
            </w:r>
            <w:r w:rsidR="00D36AB6">
              <w:fldChar w:fldCharType="begin"/>
            </w:r>
            <w:r w:rsidR="00D36AB6">
              <w:instrText xml:space="preserve"> ADDIN EN.CITE &lt;EndNote&gt;&lt;Cite&gt;&lt;Year&gt;2019&lt;/Year&gt;&lt;RecNum&gt;1558&lt;/RecNum&gt;&lt;DisplayText&gt;[8]&lt;/DisplayText&gt;&lt;record&gt;&lt;rec-number&gt;1558&lt;/rec-number&gt;&lt;foreign-keys&gt;&lt;key app="EN" db-id="aezx0s2wsaf5zce5rduxw0epxfpdtwszzees" timestamp="1617629328"&gt;1558&lt;/key&gt;&lt;/foreign-keys&gt;&lt;ref-type name="Statute"&gt;31&lt;/ref-type&gt;&lt;contributors&gt;&lt;/contributors&gt;&lt;titles&gt;&lt;title&gt;Reduction in Toxic Packaging&lt;/title&gt;&lt;secondary-title&gt;M.R.S. &lt;/secondary-title&gt;&lt;/titles&gt;&lt;volume&gt;Title 32 &lt;/volume&gt;&lt;num-vols&gt;Chapter 26-A&lt;/num-vols&gt;&lt;section&gt;1731-1737&lt;/section&gt;&lt;dates&gt;&lt;year&gt;2019&lt;/year&gt;&lt;/dates&gt;&lt;urls&gt;&lt;/urls&gt;&lt;/record&gt;&lt;/Cite&gt;&lt;/EndNote&gt;</w:instrText>
            </w:r>
            <w:r w:rsidR="00D36AB6">
              <w:fldChar w:fldCharType="separate"/>
            </w:r>
            <w:r w:rsidR="00D36AB6">
              <w:rPr>
                <w:noProof/>
              </w:rPr>
              <w:t>[8]</w:t>
            </w:r>
            <w:r w:rsidR="00D36AB6">
              <w:fldChar w:fldCharType="end"/>
            </w:r>
          </w:p>
        </w:tc>
        <w:tc>
          <w:tcPr>
            <w:tcW w:w="3150" w:type="dxa"/>
          </w:tcPr>
          <w:p w14:paraId="6FDA8895" w14:textId="7846D6D4" w:rsidR="001A402A" w:rsidRDefault="00E35F15" w:rsidP="001A402A">
            <w:r>
              <w:t>Department of Environmental Protection</w:t>
            </w:r>
          </w:p>
        </w:tc>
        <w:tc>
          <w:tcPr>
            <w:tcW w:w="1705" w:type="dxa"/>
          </w:tcPr>
          <w:p w14:paraId="2DB6B570" w14:textId="719D9B0A" w:rsidR="001A402A" w:rsidRDefault="00015509" w:rsidP="00E35E59">
            <w:pPr>
              <w:jc w:val="center"/>
            </w:pPr>
            <w:r>
              <w:t>2019</w:t>
            </w:r>
          </w:p>
        </w:tc>
      </w:tr>
      <w:tr w:rsidR="002D0F7B" w14:paraId="635DD338" w14:textId="77777777" w:rsidTr="572C331B">
        <w:tc>
          <w:tcPr>
            <w:tcW w:w="4495" w:type="dxa"/>
          </w:tcPr>
          <w:p w14:paraId="0C4BCD3D" w14:textId="2A5AA5E4" w:rsidR="002D0F7B" w:rsidRPr="001A402A" w:rsidRDefault="00E35F15" w:rsidP="001A402A">
            <w:r>
              <w:t xml:space="preserve">California </w:t>
            </w:r>
            <w:r w:rsidR="001C7C4A">
              <w:t>Safer Consumer Products</w:t>
            </w:r>
            <w:r w:rsidR="003B63F5">
              <w:t xml:space="preserve"> Regulations</w:t>
            </w:r>
            <w:r w:rsidR="009F341A">
              <w:t xml:space="preserve"> </w:t>
            </w:r>
            <w:r w:rsidR="009F341A">
              <w:fldChar w:fldCharType="begin"/>
            </w:r>
            <w:r w:rsidR="009F341A">
              <w:instrText xml:space="preserve"> ADDIN EN.CITE &lt;EndNote&gt;&lt;Cite&gt;&lt;Year&gt;2013&lt;/Year&gt;&lt;RecNum&gt;1629&lt;/RecNum&gt;&lt;DisplayText&gt;[9]&lt;/DisplayText&gt;&lt;record&gt;&lt;rec-number&gt;1629&lt;/rec-number&gt;&lt;foreign-keys&gt;&lt;key app="EN" db-id="aezx0s2wsaf5zce5rduxw0epxfpdtwszzees" timestamp="1619619314"&gt;1629&lt;/key&gt;&lt;/foreign-keys&gt;&lt;ref-type name="Statute"&gt;31&lt;/ref-type&gt;&lt;contributors&gt;&lt;/contributors&gt;&lt;titles&gt;&lt;title&gt;Safer Consumer Products&lt;/title&gt;&lt;secondary-title&gt;CCR&lt;/secondary-title&gt;&lt;/titles&gt;&lt;volume&gt;CCR Title 22, Division 4.5&lt;/volume&gt;&lt;num-vols&gt;Chapter 55&lt;/num-vols&gt;&lt;section&gt;69501-69599&lt;/section&gt;&lt;dates&gt;&lt;year&gt;2013&lt;/year&gt;&lt;/dates&gt;&lt;urls&gt;&lt;/urls&gt;&lt;/record&gt;&lt;/Cite&gt;&lt;/EndNote&gt;</w:instrText>
            </w:r>
            <w:r w:rsidR="009F341A">
              <w:fldChar w:fldCharType="separate"/>
            </w:r>
            <w:r w:rsidR="009F341A">
              <w:rPr>
                <w:noProof/>
              </w:rPr>
              <w:t>[9]</w:t>
            </w:r>
            <w:r w:rsidR="009F341A">
              <w:fldChar w:fldCharType="end"/>
            </w:r>
          </w:p>
        </w:tc>
        <w:tc>
          <w:tcPr>
            <w:tcW w:w="3150" w:type="dxa"/>
          </w:tcPr>
          <w:p w14:paraId="530D6025" w14:textId="75C5DEB5" w:rsidR="002D0F7B" w:rsidRDefault="001C7C4A" w:rsidP="001A402A">
            <w:r>
              <w:t>Department of Toxic Substances</w:t>
            </w:r>
          </w:p>
        </w:tc>
        <w:tc>
          <w:tcPr>
            <w:tcW w:w="1705" w:type="dxa"/>
          </w:tcPr>
          <w:p w14:paraId="432E541E" w14:textId="0D6146C3" w:rsidR="002D0F7B" w:rsidRDefault="001C7C4A" w:rsidP="00E35E59">
            <w:pPr>
              <w:jc w:val="center"/>
            </w:pPr>
            <w:r>
              <w:t>2013</w:t>
            </w:r>
          </w:p>
        </w:tc>
      </w:tr>
      <w:tr w:rsidR="00A96004" w:rsidRPr="00A96004" w14:paraId="74324165" w14:textId="77777777" w:rsidTr="572C331B">
        <w:tc>
          <w:tcPr>
            <w:tcW w:w="9350" w:type="dxa"/>
            <w:gridSpan w:val="3"/>
            <w:shd w:val="clear" w:color="auto" w:fill="F2F2F2" w:themeFill="background1" w:themeFillShade="F2"/>
          </w:tcPr>
          <w:p w14:paraId="34EC9C3B" w14:textId="14502986" w:rsidR="00A96004" w:rsidRPr="00A96004" w:rsidRDefault="00A96004" w:rsidP="00E35E59">
            <w:pPr>
              <w:jc w:val="center"/>
              <w:rPr>
                <w:i/>
                <w:iCs/>
              </w:rPr>
            </w:pPr>
            <w:r w:rsidRPr="00A96004">
              <w:rPr>
                <w:i/>
                <w:iCs/>
              </w:rPr>
              <w:t>International Laws</w:t>
            </w:r>
            <w:r w:rsidR="001C7C4A">
              <w:rPr>
                <w:i/>
                <w:iCs/>
              </w:rPr>
              <w:t xml:space="preserve"> and Regulations</w:t>
            </w:r>
          </w:p>
        </w:tc>
      </w:tr>
      <w:tr w:rsidR="001A402A" w14:paraId="44FE749D" w14:textId="77777777" w:rsidTr="572C331B">
        <w:tc>
          <w:tcPr>
            <w:tcW w:w="4495" w:type="dxa"/>
          </w:tcPr>
          <w:p w14:paraId="6A698499" w14:textId="77777777" w:rsidR="002E5FBB" w:rsidRDefault="001A402A" w:rsidP="002E5FBB">
            <w:r w:rsidRPr="001A402A">
              <w:t>Regulation (EC) No. 396/2005 of the European Parliament and the Council</w:t>
            </w:r>
            <w:r w:rsidR="002E5FBB">
              <w:t xml:space="preserve"> on maximum residue levels of pesticides in or on food and feed of plant and animal origin and</w:t>
            </w:r>
          </w:p>
          <w:p w14:paraId="214B6718" w14:textId="323C53BF" w:rsidR="001A402A" w:rsidRDefault="002E5FBB" w:rsidP="002E5FBB">
            <w:r>
              <w:t>amending Council Directive 91/414/EEC</w:t>
            </w:r>
            <w:r w:rsidR="00644302">
              <w:t xml:space="preserve"> </w:t>
            </w:r>
            <w:r w:rsidR="00644302">
              <w:fldChar w:fldCharType="begin"/>
            </w:r>
            <w:r w:rsidR="00F773DA">
              <w:instrText xml:space="preserve"> ADDIN EN.CITE &lt;EndNote&gt;&lt;Cite&gt;&lt;Year&gt;2005&lt;/Year&gt;&lt;RecNum&gt;1630&lt;/RecNum&gt;&lt;DisplayText&gt;[10]&lt;/DisplayText&gt;&lt;record&gt;&lt;rec-number&gt;1630&lt;/rec-number&gt;&lt;foreign-keys&gt;&lt;key app="EN" db-id="aezx0s2wsaf5zce5rduxw0epxfpdtwszzees" timestamp="1619620566"&gt;1630&lt;/key&gt;&lt;/foreign-keys&gt;&lt;ref-type name="Legal Rule or Regulation"&gt;50&lt;/ref-type&gt;&lt;contributors&gt;&lt;/contributors&gt;&lt;titles&gt;&lt;title&gt;Maximum residue levels of pesticides in or on food and feed of plant and animal origin&lt;/title&gt;&lt;/titles&gt;&lt;volume&gt;EC 396/2005&lt;/volume&gt;&lt;dates&gt;&lt;year&gt;2005&lt;/year&gt;&lt;/dates&gt;&lt;urls&gt;&lt;related-urls&gt;&lt;url&gt;https://eur-lex.europa.eu/legal-content/EN/ALL/?uri=celex%3A32005R0396&lt;/url&gt;&lt;/related-urls&gt;&lt;/urls&gt;&lt;/record&gt;&lt;/Cite&gt;&lt;/EndNote&gt;</w:instrText>
            </w:r>
            <w:r w:rsidR="00644302">
              <w:fldChar w:fldCharType="separate"/>
            </w:r>
            <w:r w:rsidR="00644302">
              <w:rPr>
                <w:noProof/>
              </w:rPr>
              <w:t>[10]</w:t>
            </w:r>
            <w:r w:rsidR="00644302">
              <w:fldChar w:fldCharType="end"/>
            </w:r>
          </w:p>
        </w:tc>
        <w:tc>
          <w:tcPr>
            <w:tcW w:w="3150" w:type="dxa"/>
          </w:tcPr>
          <w:p w14:paraId="64BED038" w14:textId="69666D3A" w:rsidR="001A402A" w:rsidRDefault="002E5FBB" w:rsidP="001A402A">
            <w:r>
              <w:t>European Food Safety Authority</w:t>
            </w:r>
          </w:p>
        </w:tc>
        <w:tc>
          <w:tcPr>
            <w:tcW w:w="1705" w:type="dxa"/>
          </w:tcPr>
          <w:p w14:paraId="0746DFA5" w14:textId="2AA19172" w:rsidR="001A402A" w:rsidRDefault="001A402A" w:rsidP="00E35E59">
            <w:pPr>
              <w:jc w:val="center"/>
            </w:pPr>
            <w:r>
              <w:t>2005</w:t>
            </w:r>
          </w:p>
        </w:tc>
      </w:tr>
      <w:tr w:rsidR="0039274C" w14:paraId="470F42EB" w14:textId="77777777" w:rsidTr="572C331B">
        <w:tc>
          <w:tcPr>
            <w:tcW w:w="4495" w:type="dxa"/>
          </w:tcPr>
          <w:p w14:paraId="231FC6C2" w14:textId="77777777" w:rsidR="0039274C" w:rsidRDefault="0039274C" w:rsidP="0039274C">
            <w:r w:rsidRPr="001A402A">
              <w:t>Regulation (EC) No. 1907/2006 of the European Parliament and the Council</w:t>
            </w:r>
            <w:r>
              <w:t xml:space="preserve"> concerning the Registration, Evaluation, </w:t>
            </w:r>
            <w:proofErr w:type="spellStart"/>
            <w:r>
              <w:t>Authorisation</w:t>
            </w:r>
            <w:proofErr w:type="spellEnd"/>
            <w:r>
              <w:t xml:space="preserve"> and</w:t>
            </w:r>
          </w:p>
          <w:p w14:paraId="25796794" w14:textId="19399D73" w:rsidR="0039274C" w:rsidRDefault="0039274C" w:rsidP="0039274C">
            <w:r>
              <w:t>Restriction of Chemicals (REACH), establishing a European Chemicals Agency, amending Directive 1999/45/EC and repealing Council Regulation (EEC) No 793/93 and Commission Regulation (EC) No 1488/94 as well as</w:t>
            </w:r>
          </w:p>
          <w:p w14:paraId="4DF266AF" w14:textId="0DE379D8" w:rsidR="0039274C" w:rsidRDefault="0039274C" w:rsidP="0039274C">
            <w:r>
              <w:t>Council Directive 76/769/EEC and Commission Directives 91/155/EEC, 93/67/EEC, 93/105/EC and 2000/21/EC</w:t>
            </w:r>
            <w:r w:rsidR="00A333EF">
              <w:t xml:space="preserve"> </w:t>
            </w:r>
            <w:r w:rsidR="00A333EF">
              <w:fldChar w:fldCharType="begin"/>
            </w:r>
            <w:r w:rsidR="00E8215F">
              <w:instrText xml:space="preserve"> ADDIN EN.CITE &lt;EndNote&gt;&lt;Cite&gt;&lt;Year&gt;2006&lt;/Year&gt;&lt;RecNum&gt;1632&lt;/RecNum&gt;&lt;DisplayText&gt;[11]&lt;/DisplayText&gt;&lt;record&gt;&lt;rec-number&gt;1632&lt;/rec-number&gt;&lt;foreign-keys&gt;&lt;key app="EN" db-id="aezx0s2wsaf5zce5rduxw0epxfpdtwszzees" timestamp="1619621389"&gt;1632&lt;/key&gt;&lt;/foreign-keys&gt;&lt;ref-type name="Legal Rule or Regulation"&gt;50&lt;/ref-type&gt;&lt;contributors&gt;&lt;/contributors&gt;&lt;titles&gt;&lt;title&gt;Registration, Evaluation, Authorisation and Restriction of Chemicals (REACH)&lt;/title&gt;&lt;/titles&gt;&lt;volume&gt;EC 1907/2006&lt;/volume&gt;&lt;dates&gt;&lt;year&gt;2006&lt;/year&gt;&lt;/dates&gt;&lt;urls&gt;&lt;/urls&gt;&lt;/record&gt;&lt;/Cite&gt;&lt;/EndNote&gt;</w:instrText>
            </w:r>
            <w:r w:rsidR="00A333EF">
              <w:fldChar w:fldCharType="separate"/>
            </w:r>
            <w:r w:rsidR="00E8215F">
              <w:rPr>
                <w:noProof/>
              </w:rPr>
              <w:t>[11]</w:t>
            </w:r>
            <w:r w:rsidR="00A333EF">
              <w:fldChar w:fldCharType="end"/>
            </w:r>
          </w:p>
        </w:tc>
        <w:tc>
          <w:tcPr>
            <w:tcW w:w="3150" w:type="dxa"/>
          </w:tcPr>
          <w:p w14:paraId="675A2C80" w14:textId="34DB4335" w:rsidR="0039274C" w:rsidRDefault="0039274C" w:rsidP="0039274C">
            <w:r>
              <w:t>European Chemical Agency</w:t>
            </w:r>
          </w:p>
        </w:tc>
        <w:tc>
          <w:tcPr>
            <w:tcW w:w="1705" w:type="dxa"/>
          </w:tcPr>
          <w:p w14:paraId="096A1E0B" w14:textId="61BCD792" w:rsidR="0039274C" w:rsidRDefault="0039274C" w:rsidP="00E35E59">
            <w:pPr>
              <w:jc w:val="center"/>
            </w:pPr>
            <w:r>
              <w:t>2006</w:t>
            </w:r>
          </w:p>
        </w:tc>
      </w:tr>
      <w:tr w:rsidR="0039274C" w14:paraId="4A948AD5" w14:textId="77777777" w:rsidTr="572C331B">
        <w:tc>
          <w:tcPr>
            <w:tcW w:w="4495" w:type="dxa"/>
          </w:tcPr>
          <w:p w14:paraId="0914B8E4" w14:textId="4EC2E3AF" w:rsidR="0039274C" w:rsidRPr="001A402A" w:rsidRDefault="0039274C" w:rsidP="00E8215F">
            <w:r w:rsidRPr="0039274C">
              <w:t>R</w:t>
            </w:r>
            <w:r>
              <w:t>egulation</w:t>
            </w:r>
            <w:r w:rsidRPr="0039274C">
              <w:t xml:space="preserve"> (EC) No 1334/2008</w:t>
            </w:r>
            <w:r w:rsidR="00E8215F">
              <w:t xml:space="preserve"> and EC 1565/2000</w:t>
            </w:r>
            <w:r w:rsidRPr="0039274C">
              <w:t xml:space="preserve"> </w:t>
            </w:r>
            <w:r>
              <w:t>of the</w:t>
            </w:r>
            <w:r w:rsidRPr="0039274C">
              <w:t xml:space="preserve"> European Parliament </w:t>
            </w:r>
            <w:r>
              <w:t xml:space="preserve">and of the </w:t>
            </w:r>
            <w:r w:rsidRPr="0039274C">
              <w:t>C</w:t>
            </w:r>
            <w:r>
              <w:t xml:space="preserve">ouncil on flavourings and certain food ingredients with flavouring properties for use in and on foods </w:t>
            </w:r>
            <w:r w:rsidR="00A333EF">
              <w:fldChar w:fldCharType="begin"/>
            </w:r>
            <w:r w:rsidR="00E8215F">
              <w:instrText xml:space="preserve"> ADDIN EN.CITE &lt;EndNote&gt;&lt;Cite&gt;&lt;Year&gt;2008&lt;/Year&gt;&lt;RecNum&gt;1633&lt;/RecNum&gt;&lt;DisplayText&gt;[12]&lt;/DisplayText&gt;&lt;record&gt;&lt;rec-number&gt;1633&lt;/rec-number&gt;&lt;foreign-keys&gt;&lt;key app="EN" db-id="aezx0s2wsaf5zce5rduxw0epxfpdtwszzees" timestamp="1619621484"&gt;1633&lt;/key&gt;&lt;/foreign-keys&gt;&lt;ref-type name="Legal Rule or Regulation"&gt;50&lt;/ref-type&gt;&lt;contributors&gt;&lt;/contributors&gt;&lt;titles&gt;&lt;title&gt;Flavourings and certain food ingredients with flavouring properties for use in and on foods&lt;/title&gt;&lt;/titles&gt;&lt;volume&gt;EC 1334/2008&lt;/volume&gt;&lt;dates&gt;&lt;year&gt;2008&lt;/year&gt;&lt;/dates&gt;&lt;urls&gt;&lt;/urls&gt;&lt;/record&gt;&lt;/Cite&gt;&lt;/EndNote&gt;</w:instrText>
            </w:r>
            <w:r w:rsidR="00A333EF">
              <w:fldChar w:fldCharType="separate"/>
            </w:r>
            <w:r w:rsidR="00E8215F">
              <w:rPr>
                <w:noProof/>
              </w:rPr>
              <w:t>[12]</w:t>
            </w:r>
            <w:r w:rsidR="00A333EF">
              <w:fldChar w:fldCharType="end"/>
            </w:r>
            <w:r w:rsidR="00E8215F">
              <w:t xml:space="preserve"> </w:t>
            </w:r>
            <w:r w:rsidR="00E8215F">
              <w:fldChar w:fldCharType="begin"/>
            </w:r>
            <w:r w:rsidR="00E8215F">
              <w:instrText xml:space="preserve"> ADDIN EN.CITE &lt;EndNote&gt;&lt;Cite&gt;&lt;Year&gt;2000&lt;/Year&gt;&lt;RecNum&gt;1631&lt;/RecNum&gt;&lt;DisplayText&gt;[13]&lt;/DisplayText&gt;&lt;record&gt;&lt;rec-number&gt;1631&lt;/rec-number&gt;&lt;foreign-keys&gt;&lt;key app="EN" db-id="aezx0s2wsaf5zce5rduxw0epxfpdtwszzees" timestamp="1619621300"&gt;1631&lt;/key&gt;&lt;/foreign-keys&gt;&lt;ref-type name="Legal Rule or Regulation"&gt;50&lt;/ref-type&gt;&lt;contributors&gt;&lt;/contributors&gt;&lt;titles&gt;&lt;title&gt;Evaluation programme for flavouring substances&lt;/title&gt;&lt;/titles&gt;&lt;volume&gt;EC 1565/2000&lt;/volume&gt;&lt;dates&gt;&lt;year&gt;2000&lt;/year&gt;&lt;/dates&gt;&lt;urls&gt;&lt;/urls&gt;&lt;/record&gt;&lt;/Cite&gt;&lt;/EndNote&gt;</w:instrText>
            </w:r>
            <w:r w:rsidR="00E8215F">
              <w:fldChar w:fldCharType="separate"/>
            </w:r>
            <w:r w:rsidR="00E8215F">
              <w:rPr>
                <w:noProof/>
              </w:rPr>
              <w:t>[13]</w:t>
            </w:r>
            <w:r w:rsidR="00E8215F">
              <w:fldChar w:fldCharType="end"/>
            </w:r>
          </w:p>
        </w:tc>
        <w:tc>
          <w:tcPr>
            <w:tcW w:w="3150" w:type="dxa"/>
          </w:tcPr>
          <w:p w14:paraId="7B05B9F9" w14:textId="6D800FA6" w:rsidR="0039274C" w:rsidRDefault="0039274C" w:rsidP="0039274C">
            <w:r>
              <w:t>European Food Safety Authority</w:t>
            </w:r>
          </w:p>
        </w:tc>
        <w:tc>
          <w:tcPr>
            <w:tcW w:w="1705" w:type="dxa"/>
          </w:tcPr>
          <w:p w14:paraId="25BC79AC" w14:textId="2A595CA0" w:rsidR="0039274C" w:rsidRDefault="0039274C" w:rsidP="00E35E59">
            <w:pPr>
              <w:jc w:val="center"/>
            </w:pPr>
            <w:r>
              <w:t>2008</w:t>
            </w:r>
            <w:r w:rsidR="00E8215F">
              <w:t>, 2000</w:t>
            </w:r>
          </w:p>
        </w:tc>
      </w:tr>
      <w:tr w:rsidR="0039274C" w14:paraId="0F926E15" w14:textId="77777777" w:rsidTr="572C331B">
        <w:tc>
          <w:tcPr>
            <w:tcW w:w="4495" w:type="dxa"/>
          </w:tcPr>
          <w:p w14:paraId="6965B5B2" w14:textId="53B1CC7C" w:rsidR="0039274C" w:rsidRDefault="0039274C" w:rsidP="0039274C">
            <w:r w:rsidRPr="001A402A">
              <w:lastRenderedPageBreak/>
              <w:t>Canadian Environmental Protection Act</w:t>
            </w:r>
            <w:r w:rsidR="00D36AB6">
              <w:t xml:space="preserve"> </w:t>
            </w:r>
            <w:r w:rsidR="00D36AB6">
              <w:fldChar w:fldCharType="begin"/>
            </w:r>
            <w:r w:rsidR="00A333EF">
              <w:instrText xml:space="preserve"> ADDIN EN.CITE &lt;EndNote&gt;&lt;Cite&gt;&lt;Year&gt;1999&lt;/Year&gt;&lt;RecNum&gt;1551&lt;/RecNum&gt;&lt;DisplayText&gt;[14]&lt;/DisplayText&gt;&lt;record&gt;&lt;rec-number&gt;1551&lt;/rec-number&gt;&lt;foreign-keys&gt;&lt;key app="EN" db-id="aezx0s2wsaf5zce5rduxw0epxfpdtwszzees" timestamp="1617551447"&gt;1551&lt;/key&gt;&lt;/foreign-keys&gt;&lt;ref-type name="Statute"&gt;31&lt;/ref-type&gt;&lt;contributors&gt;&lt;/contributors&gt;&lt;titles&gt;&lt;title&gt;Canadian Environmental Protection Act&lt;/title&gt;&lt;secondary-title&gt;S.C.&lt;/secondary-title&gt;&lt;/titles&gt;&lt;volume&gt;c. 33&lt;/volume&gt;&lt;dates&gt;&lt;year&gt;1999&lt;/year&gt;&lt;/dates&gt;&lt;pub-location&gt;Canada&lt;/pub-location&gt;&lt;urls&gt;&lt;related-urls&gt;&lt;url&gt;https://www.canada.ca/en/environment-climate-change/services/canadian-environmental-protection-act-registry/related-documents.html&lt;/url&gt;&lt;/related-urls&gt;&lt;/urls&gt;&lt;/record&gt;&lt;/Cite&gt;&lt;/EndNote&gt;</w:instrText>
            </w:r>
            <w:r w:rsidR="00D36AB6">
              <w:fldChar w:fldCharType="separate"/>
            </w:r>
            <w:r w:rsidR="00A333EF">
              <w:rPr>
                <w:noProof/>
              </w:rPr>
              <w:t>[14]</w:t>
            </w:r>
            <w:r w:rsidR="00D36AB6">
              <w:fldChar w:fldCharType="end"/>
            </w:r>
          </w:p>
        </w:tc>
        <w:tc>
          <w:tcPr>
            <w:tcW w:w="3150" w:type="dxa"/>
          </w:tcPr>
          <w:p w14:paraId="7DF8603A" w14:textId="17CF8EFA" w:rsidR="0039274C" w:rsidRDefault="0039274C" w:rsidP="0039274C">
            <w:r>
              <w:t>Environment and Natural Resources</w:t>
            </w:r>
          </w:p>
        </w:tc>
        <w:tc>
          <w:tcPr>
            <w:tcW w:w="1705" w:type="dxa"/>
          </w:tcPr>
          <w:p w14:paraId="3C9086DC" w14:textId="23FC16F4" w:rsidR="0039274C" w:rsidRDefault="0039274C" w:rsidP="00E35E59">
            <w:pPr>
              <w:jc w:val="center"/>
            </w:pPr>
            <w:r>
              <w:t>1999</w:t>
            </w:r>
          </w:p>
        </w:tc>
      </w:tr>
    </w:tbl>
    <w:p w14:paraId="357DB97F" w14:textId="77777777" w:rsidR="001A402A" w:rsidRDefault="001A402A"/>
    <w:p w14:paraId="5774D27B" w14:textId="74A8C228" w:rsidR="001A402A" w:rsidRDefault="001A402A"/>
    <w:p w14:paraId="11CDA2B1" w14:textId="158DB9B6" w:rsidR="001A402A" w:rsidRPr="00B327AD" w:rsidRDefault="00B327AD">
      <w:pPr>
        <w:rPr>
          <w:b/>
          <w:bCs/>
        </w:rPr>
      </w:pPr>
      <w:r>
        <w:rPr>
          <w:b/>
          <w:bCs/>
        </w:rPr>
        <w:t xml:space="preserve">Table </w:t>
      </w:r>
      <w:r w:rsidR="00C23392">
        <w:rPr>
          <w:b/>
          <w:bCs/>
        </w:rPr>
        <w:t>S</w:t>
      </w:r>
      <w:r>
        <w:rPr>
          <w:b/>
          <w:bCs/>
        </w:rPr>
        <w:t xml:space="preserve">2: </w:t>
      </w:r>
      <w:r w:rsidR="00E35E59" w:rsidRPr="00C23392">
        <w:t>N</w:t>
      </w:r>
      <w:r w:rsidRPr="00C23392">
        <w:t>on-regulatory organizations</w:t>
      </w:r>
      <w:r w:rsidR="00E35E59" w:rsidRPr="00C23392">
        <w:t xml:space="preserve"> consulted to inform this study</w:t>
      </w:r>
    </w:p>
    <w:tbl>
      <w:tblPr>
        <w:tblStyle w:val="TableGrid"/>
        <w:tblW w:w="0" w:type="auto"/>
        <w:tblLook w:val="04A0" w:firstRow="1" w:lastRow="0" w:firstColumn="1" w:lastColumn="0" w:noHBand="0" w:noVBand="1"/>
      </w:tblPr>
      <w:tblGrid>
        <w:gridCol w:w="4675"/>
        <w:gridCol w:w="4675"/>
      </w:tblGrid>
      <w:tr w:rsidR="002D0F7B" w14:paraId="21E60B35" w14:textId="77777777" w:rsidTr="572C331B">
        <w:tc>
          <w:tcPr>
            <w:tcW w:w="4675" w:type="dxa"/>
          </w:tcPr>
          <w:p w14:paraId="4C959772" w14:textId="66F228F0" w:rsidR="002D0F7B" w:rsidRPr="00B327AD" w:rsidRDefault="002D0F7B">
            <w:pPr>
              <w:rPr>
                <w:b/>
                <w:bCs/>
              </w:rPr>
            </w:pPr>
            <w:r w:rsidRPr="00B327AD">
              <w:rPr>
                <w:b/>
                <w:bCs/>
              </w:rPr>
              <w:t>Organization</w:t>
            </w:r>
          </w:p>
        </w:tc>
        <w:tc>
          <w:tcPr>
            <w:tcW w:w="4675" w:type="dxa"/>
          </w:tcPr>
          <w:p w14:paraId="21DFCDC7" w14:textId="7B035502" w:rsidR="002D0F7B" w:rsidRPr="00B327AD" w:rsidRDefault="00B327AD">
            <w:pPr>
              <w:rPr>
                <w:b/>
                <w:bCs/>
              </w:rPr>
            </w:pPr>
            <w:r w:rsidRPr="00B327AD">
              <w:rPr>
                <w:b/>
                <w:bCs/>
              </w:rPr>
              <w:t>Activity</w:t>
            </w:r>
          </w:p>
        </w:tc>
      </w:tr>
      <w:tr w:rsidR="002D0F7B" w14:paraId="0A901F1C" w14:textId="77777777" w:rsidTr="572C331B">
        <w:tc>
          <w:tcPr>
            <w:tcW w:w="4675" w:type="dxa"/>
          </w:tcPr>
          <w:p w14:paraId="1148C7C6" w14:textId="30CB60E1" w:rsidR="002D0F7B" w:rsidRDefault="002D0F7B">
            <w:r>
              <w:t>O</w:t>
            </w:r>
            <w:r w:rsidR="001F0B1F">
              <w:t xml:space="preserve">rganization for Economic Co-Operation and Development </w:t>
            </w:r>
          </w:p>
        </w:tc>
        <w:tc>
          <w:tcPr>
            <w:tcW w:w="4675" w:type="dxa"/>
          </w:tcPr>
          <w:p w14:paraId="3024B067" w14:textId="1B958060" w:rsidR="002D0F7B" w:rsidRDefault="00B327AD">
            <w:r>
              <w:t xml:space="preserve">Published the </w:t>
            </w:r>
            <w:r w:rsidR="002D0F7B">
              <w:t xml:space="preserve">Guidance </w:t>
            </w:r>
            <w:r w:rsidR="00F26EA8">
              <w:t>on</w:t>
            </w:r>
            <w:r w:rsidR="002D0F7B">
              <w:t xml:space="preserve"> Grouping of Chemicals</w:t>
            </w:r>
            <w:r w:rsidR="009F04F3">
              <w:t>.</w:t>
            </w:r>
            <w:r w:rsidR="001F0B1F">
              <w:t xml:space="preserve"> </w:t>
            </w:r>
            <w:r w:rsidR="001F0B1F">
              <w:fldChar w:fldCharType="begin"/>
            </w:r>
            <w:r w:rsidR="00A333EF">
              <w:instrText xml:space="preserve"> ADDIN EN.CITE &lt;EndNote&gt;&lt;Cite&gt;&lt;Author&gt;Co-operation&lt;/Author&gt;&lt;Year&gt;2014&lt;/Year&gt;&lt;RecNum&gt;1619&lt;/RecNum&gt;&lt;DisplayText&gt;[15]&lt;/DisplayText&gt;&lt;record&gt;&lt;rec-number&gt;1619&lt;/rec-number&gt;&lt;foreign-keys&gt;&lt;key app="EN" db-id="aezx0s2wsaf5zce5rduxw0epxfpdtwszzees" timestamp="1619559512"&gt;1619&lt;/key&gt;&lt;/foreign-keys&gt;&lt;ref-type name="Book"&gt;6&lt;/ref-type&gt;&lt;contributors&gt;&lt;authors&gt;&lt;author&gt;Organisation for Economic Co-operation&lt;/author&gt;&lt;author&gt;Development&lt;/author&gt;&lt;/authors&gt;&lt;/contributors&gt;&lt;titles&gt;&lt;title&gt;Guidance on grouping of chemicals&lt;/title&gt;&lt;/titles&gt;&lt;dates&gt;&lt;year&gt;2014&lt;/year&gt;&lt;/dates&gt;&lt;publisher&gt;Organisation for Economic Co-operation and Development&lt;/publisher&gt;&lt;isbn&gt;9264085831&lt;/isbn&gt;&lt;urls&gt;&lt;/urls&gt;&lt;/record&gt;&lt;/Cite&gt;&lt;/EndNote&gt;</w:instrText>
            </w:r>
            <w:r w:rsidR="001F0B1F">
              <w:fldChar w:fldCharType="separate"/>
            </w:r>
            <w:r w:rsidR="00A333EF">
              <w:rPr>
                <w:noProof/>
              </w:rPr>
              <w:t>[15]</w:t>
            </w:r>
            <w:r w:rsidR="001F0B1F">
              <w:fldChar w:fldCharType="end"/>
            </w:r>
          </w:p>
        </w:tc>
      </w:tr>
      <w:tr w:rsidR="002D0F7B" w14:paraId="02169321" w14:textId="77777777" w:rsidTr="572C331B">
        <w:tc>
          <w:tcPr>
            <w:tcW w:w="4675" w:type="dxa"/>
          </w:tcPr>
          <w:p w14:paraId="560637C8" w14:textId="4FF46A5F" w:rsidR="002D0F7B" w:rsidRDefault="002D0F7B">
            <w:r w:rsidRPr="002D0F7B">
              <w:t>World Health Organization/Food and Agriculture Organization (WHO/FAO) Joint Expert Committee on Food Additives</w:t>
            </w:r>
            <w:r>
              <w:t xml:space="preserve"> (JECFA)</w:t>
            </w:r>
            <w:r w:rsidR="001F0B1F">
              <w:t xml:space="preserve"> </w:t>
            </w:r>
          </w:p>
        </w:tc>
        <w:tc>
          <w:tcPr>
            <w:tcW w:w="4675" w:type="dxa"/>
          </w:tcPr>
          <w:p w14:paraId="4796DFDA" w14:textId="50FCF741" w:rsidR="002D0F7B" w:rsidRDefault="003E55D3">
            <w:r>
              <w:t>P</w:t>
            </w:r>
            <w:r w:rsidRPr="003E55D3">
              <w:t>erforms risk assessments and provides advice to FAO, WHO and the</w:t>
            </w:r>
            <w:r>
              <w:t>ir</w:t>
            </w:r>
            <w:r w:rsidRPr="003E55D3">
              <w:t xml:space="preserve"> member countries</w:t>
            </w:r>
            <w:r>
              <w:t xml:space="preserve"> on chemicals safety.</w:t>
            </w:r>
            <w:r w:rsidR="001F0B1F">
              <w:t xml:space="preserve"> </w:t>
            </w:r>
            <w:r w:rsidR="001F0B1F">
              <w:fldChar w:fldCharType="begin"/>
            </w:r>
            <w:r w:rsidR="00A333EF">
              <w:instrText xml:space="preserve"> ADDIN EN.CITE &lt;EndNote&gt;&lt;Cite&gt;&lt;Author&gt;Organization&lt;/Author&gt;&lt;RecNum&gt;1618&lt;/RecNum&gt;&lt;DisplayText&gt;[16]&lt;/DisplayText&gt;&lt;record&gt;&lt;rec-number&gt;1618&lt;/rec-number&gt;&lt;foreign-keys&gt;&lt;key app="EN" db-id="aezx0s2wsaf5zce5rduxw0epxfpdtwszzees" timestamp="1619559340"&gt;1618&lt;/key&gt;&lt;/foreign-keys&gt;&lt;ref-type name="Web Page"&gt;12&lt;/ref-type&gt;&lt;contributors&gt;&lt;authors&gt;&lt;author&gt;World Heath Organization&lt;/author&gt;&lt;/authors&gt;&lt;/contributors&gt;&lt;titles&gt;&lt;title&gt;Joint FAO/WHO Expert Committee on Food Additives (JECFA)&lt;/title&gt;&lt;secondary-title&gt;Food Safety&lt;/secondary-title&gt;&lt;/titles&gt;&lt;pages&gt;JECFA serves as an independent scientific expert committee which performs risk assessments and provides advice to FAO, WHO and the member countries of both organizations, as well as to the Codex Alimentarius Commission (CAC).&lt;/pages&gt;&lt;volume&gt;2021&lt;/volume&gt;&lt;number&gt;April 27&lt;/number&gt;&lt;dates&gt;&lt;/dates&gt;&lt;urls&gt;&lt;related-urls&gt;&lt;url&gt;https://www.who.int/foodsafety/areas_work/chemical-risks/jecfa/en/&lt;/url&gt;&lt;/related-urls&gt;&lt;/urls&gt;&lt;/record&gt;&lt;/Cite&gt;&lt;/EndNote&gt;</w:instrText>
            </w:r>
            <w:r w:rsidR="001F0B1F">
              <w:fldChar w:fldCharType="separate"/>
            </w:r>
            <w:r w:rsidR="00A333EF">
              <w:rPr>
                <w:noProof/>
              </w:rPr>
              <w:t>[16]</w:t>
            </w:r>
            <w:r w:rsidR="001F0B1F">
              <w:fldChar w:fldCharType="end"/>
            </w:r>
          </w:p>
        </w:tc>
      </w:tr>
      <w:tr w:rsidR="002D0F7B" w14:paraId="6E6E60C9" w14:textId="77777777" w:rsidTr="572C331B">
        <w:tc>
          <w:tcPr>
            <w:tcW w:w="4675" w:type="dxa"/>
          </w:tcPr>
          <w:p w14:paraId="3716FFCD" w14:textId="25A0C3AD" w:rsidR="002D0F7B" w:rsidRDefault="002D0F7B">
            <w:r>
              <w:t>US National Academy of Sciences</w:t>
            </w:r>
          </w:p>
        </w:tc>
        <w:tc>
          <w:tcPr>
            <w:tcW w:w="4675" w:type="dxa"/>
          </w:tcPr>
          <w:p w14:paraId="3A3890EB" w14:textId="112613D5" w:rsidR="002D0F7B" w:rsidRDefault="00895B42">
            <w:r>
              <w:t xml:space="preserve">Published the report </w:t>
            </w:r>
            <w:r w:rsidR="003E55D3">
              <w:t>Phthalates</w:t>
            </w:r>
            <w:r w:rsidR="001F0B1F">
              <w:t xml:space="preserve"> and Cumulative Risk Assessment: The task ahead </w:t>
            </w:r>
            <w:r w:rsidR="001F0B1F">
              <w:fldChar w:fldCharType="begin"/>
            </w:r>
            <w:r w:rsidR="00A333EF">
              <w:instrText xml:space="preserve"> ADDIN EN.CITE &lt;EndNote&gt;&lt;Cite&gt;&lt;Author&gt;Council&lt;/Author&gt;&lt;Year&gt;2009&lt;/Year&gt;&lt;RecNum&gt;1552&lt;/RecNum&gt;&lt;DisplayText&gt;[17]&lt;/DisplayText&gt;&lt;record&gt;&lt;rec-number&gt;1552&lt;/rec-number&gt;&lt;foreign-keys&gt;&lt;key app="EN" db-id="aezx0s2wsaf5zce5rduxw0epxfpdtwszzees" timestamp="1617551705"&gt;1552&lt;/key&gt;&lt;/foreign-keys&gt;&lt;ref-type name="Journal Article"&gt;17&lt;/ref-type&gt;&lt;contributors&gt;&lt;authors&gt;&lt;author&gt;National Research Council&lt;/author&gt;&lt;/authors&gt;&lt;/contributors&gt;&lt;titles&gt;&lt;title&gt;Phthalates and cumulative risk assessment: the tasks ahead&lt;/title&gt;&lt;/titles&gt;&lt;dates&gt;&lt;year&gt;2009&lt;/year&gt;&lt;/dates&gt;&lt;isbn&gt;0309128412&lt;/isbn&gt;&lt;urls&gt;&lt;/urls&gt;&lt;/record&gt;&lt;/Cite&gt;&lt;/EndNote&gt;</w:instrText>
            </w:r>
            <w:r w:rsidR="001F0B1F">
              <w:fldChar w:fldCharType="separate"/>
            </w:r>
            <w:r w:rsidR="00A333EF">
              <w:rPr>
                <w:noProof/>
              </w:rPr>
              <w:t>[17]</w:t>
            </w:r>
            <w:r w:rsidR="001F0B1F">
              <w:fldChar w:fldCharType="end"/>
            </w:r>
          </w:p>
          <w:p w14:paraId="086038C4" w14:textId="516A9E98" w:rsidR="00F44272" w:rsidRDefault="00895B42">
            <w:r>
              <w:t xml:space="preserve">Published the report </w:t>
            </w:r>
            <w:r w:rsidR="00F44272">
              <w:t>A Class Approach to Hazard Assessment of Organohalogen Flame Retardants</w:t>
            </w:r>
            <w:r w:rsidR="009F04F3">
              <w:t>.</w:t>
            </w:r>
            <w:r w:rsidR="00F44272">
              <w:t xml:space="preserve"> </w:t>
            </w:r>
            <w:r w:rsidR="00F44272">
              <w:fldChar w:fldCharType="begin"/>
            </w:r>
            <w:r w:rsidR="00A333EF">
              <w:instrText xml:space="preserve"> ADDIN EN.CITE &lt;EndNote&gt;&lt;Cite&gt;&lt;Author&gt;National Academies of Science&lt;/Author&gt;&lt;Year&gt;2019&lt;/Year&gt;&lt;RecNum&gt;1105&lt;/RecNum&gt;&lt;DisplayText&gt;[18]&lt;/DisplayText&gt;&lt;record&gt;&lt;rec-number&gt;1105&lt;/rec-number&gt;&lt;foreign-keys&gt;&lt;key app="EN" db-id="aezx0s2wsaf5zce5rduxw0epxfpdtwszzees" timestamp="1614625800"&gt;1105&lt;/key&gt;&lt;key app="ENWeb" db-id=""&gt;0&lt;/key&gt;&lt;/foreign-keys&gt;&lt;ref-type name="Report"&gt;27&lt;/ref-type&gt;&lt;contributors&gt;&lt;authors&gt;&lt;author&gt;National Academies of Science, Engineering, and Medicine&lt;/author&gt;&lt;/authors&gt;&lt;/contributors&gt;&lt;titles&gt;&lt;title&gt;A Class Approach to Hazard Assessment of Organohalogen Flame Retardants&lt;/title&gt;&lt;/titles&gt;&lt;dates&gt;&lt;year&gt;2019&lt;/year&gt;&lt;/dates&gt;&lt;pub-location&gt;Washington (DC)&lt;/pub-location&gt;&lt;isbn&gt;9780309491181&amp;#xD;0309491185&lt;/isbn&gt;&lt;accession-num&gt;31436945&lt;/accession-num&gt;&lt;urls&gt;&lt;related-urls&gt;&lt;url&gt;https://www.ncbi.nlm.nih.gov/pubmed/31436945&lt;/url&gt;&lt;/related-urls&gt;&lt;/urls&gt;&lt;electronic-resource-num&gt;10.17226/25412&lt;/electronic-resource-num&gt;&lt;language&gt;eng&lt;/language&gt;&lt;/record&gt;&lt;/Cite&gt;&lt;/EndNote&gt;</w:instrText>
            </w:r>
            <w:r w:rsidR="00F44272">
              <w:fldChar w:fldCharType="separate"/>
            </w:r>
            <w:r w:rsidR="00A333EF">
              <w:rPr>
                <w:noProof/>
              </w:rPr>
              <w:t>[18]</w:t>
            </w:r>
            <w:r w:rsidR="00F44272">
              <w:fldChar w:fldCharType="end"/>
            </w:r>
          </w:p>
        </w:tc>
      </w:tr>
      <w:tr w:rsidR="002D0F7B" w14:paraId="23C3A5FA" w14:textId="77777777" w:rsidTr="572C331B">
        <w:tc>
          <w:tcPr>
            <w:tcW w:w="4675" w:type="dxa"/>
          </w:tcPr>
          <w:p w14:paraId="1B83F7F5" w14:textId="3C674B1D" w:rsidR="002D0F7B" w:rsidRDefault="002D0F7B">
            <w:r w:rsidRPr="002D0F7B">
              <w:t>U.S. Cosmetic Ingredient Review (CIR)</w:t>
            </w:r>
          </w:p>
        </w:tc>
        <w:tc>
          <w:tcPr>
            <w:tcW w:w="4675" w:type="dxa"/>
          </w:tcPr>
          <w:p w14:paraId="30CC2C13" w14:textId="648F2F0B" w:rsidR="002D0F7B" w:rsidRDefault="001F0B1F">
            <w:r>
              <w:t xml:space="preserve">Conducts safety reviews of ingredients used in cosmetics in the U.S. </w:t>
            </w:r>
            <w:r>
              <w:fldChar w:fldCharType="begin"/>
            </w:r>
            <w:r w:rsidR="00A333EF">
              <w:instrText xml:space="preserve"> ADDIN EN.CITE &lt;EndNote&gt;&lt;Cite&gt;&lt;Author&gt;Council&lt;/Author&gt;&lt;RecNum&gt;1620&lt;/RecNum&gt;&lt;DisplayText&gt;[19]&lt;/DisplayText&gt;&lt;record&gt;&lt;rec-number&gt;1620&lt;/rec-number&gt;&lt;foreign-keys&gt;&lt;key app="EN" db-id="aezx0s2wsaf5zce5rduxw0epxfpdtwszzees" timestamp="1619559909"&gt;1620&lt;/key&gt;&lt;/foreign-keys&gt;&lt;ref-type name="Web Page"&gt;12&lt;/ref-type&gt;&lt;contributors&gt;&lt;authors&gt;&lt;author&gt;Personal Care Products Council&lt;/author&gt;&lt;/authors&gt;&lt;/contributors&gt;&lt;titles&gt;&lt;title&gt;Cosmetic Ingredient Review&lt;/title&gt;&lt;/titles&gt;&lt;pages&gt;Review and assess the safety of ingredients used in cosmetics in the US.&lt;/pages&gt;&lt;volume&gt;2021&lt;/volume&gt;&lt;number&gt;April 27&lt;/number&gt;&lt;dates&gt;&lt;/dates&gt;&lt;urls&gt;&lt;/urls&gt;&lt;/record&gt;&lt;/Cite&gt;&lt;/EndNote&gt;</w:instrText>
            </w:r>
            <w:r>
              <w:fldChar w:fldCharType="separate"/>
            </w:r>
            <w:r w:rsidR="00A333EF">
              <w:rPr>
                <w:noProof/>
              </w:rPr>
              <w:t>[19]</w:t>
            </w:r>
            <w:r>
              <w:fldChar w:fldCharType="end"/>
            </w:r>
          </w:p>
        </w:tc>
      </w:tr>
      <w:tr w:rsidR="002D0F7B" w14:paraId="563D6D96" w14:textId="77777777" w:rsidTr="572C331B">
        <w:tc>
          <w:tcPr>
            <w:tcW w:w="4675" w:type="dxa"/>
          </w:tcPr>
          <w:p w14:paraId="23C32FD4" w14:textId="2153CFB2" w:rsidR="002D0F7B" w:rsidRDefault="002D0F7B">
            <w:r w:rsidRPr="002D0F7B">
              <w:t>Flavor and Extract Manufacturers Association (FEMA)</w:t>
            </w:r>
          </w:p>
        </w:tc>
        <w:tc>
          <w:tcPr>
            <w:tcW w:w="4675" w:type="dxa"/>
          </w:tcPr>
          <w:p w14:paraId="120EA0D9" w14:textId="0252FE25" w:rsidR="002D0F7B" w:rsidRDefault="00F44272">
            <w:r>
              <w:t>Performs safety assessment of flavouring substances</w:t>
            </w:r>
            <w:r w:rsidR="009F04F3">
              <w:t>.</w:t>
            </w:r>
            <w:r>
              <w:t xml:space="preserve"> </w:t>
            </w:r>
            <w:r>
              <w:fldChar w:fldCharType="begin"/>
            </w:r>
            <w:r w:rsidR="00A333EF">
              <w:instrText xml:space="preserve"> ADDIN EN.CITE &lt;EndNote&gt;&lt;Cite&gt;&lt;Author&gt;Association&lt;/Author&gt;&lt;RecNum&gt;1621&lt;/RecNum&gt;&lt;DisplayText&gt;[20]&lt;/DisplayText&gt;&lt;record&gt;&lt;rec-number&gt;1621&lt;/rec-number&gt;&lt;foreign-keys&gt;&lt;key app="EN" db-id="aezx0s2wsaf5zce5rduxw0epxfpdtwszzees" timestamp="1619560798"&gt;1621&lt;/key&gt;&lt;/foreign-keys&gt;&lt;ref-type name="Web Page"&gt;12&lt;/ref-type&gt;&lt;contributors&gt;&lt;authors&gt;&lt;author&gt;Flavor and Extract Manufacturers Association&lt;/author&gt;&lt;/authors&gt;&lt;/contributors&gt;&lt;titles&gt;&lt;title&gt;Flavor and Extract Manufacturers Association&lt;/title&gt;&lt;/titles&gt;&lt;volume&gt;2021&lt;/volume&gt;&lt;number&gt;April 27&lt;/number&gt;&lt;dates&gt;&lt;/dates&gt;&lt;urls&gt;&lt;related-urls&gt;&lt;url&gt;https://www.femaflavor.org/&lt;/url&gt;&lt;/related-urls&gt;&lt;/urls&gt;&lt;/record&gt;&lt;/Cite&gt;&lt;/EndNote&gt;</w:instrText>
            </w:r>
            <w:r>
              <w:fldChar w:fldCharType="separate"/>
            </w:r>
            <w:r w:rsidR="00A333EF">
              <w:rPr>
                <w:noProof/>
              </w:rPr>
              <w:t>[20]</w:t>
            </w:r>
            <w:r>
              <w:fldChar w:fldCharType="end"/>
            </w:r>
          </w:p>
        </w:tc>
      </w:tr>
      <w:tr w:rsidR="002D0F7B" w14:paraId="1823A6BB" w14:textId="77777777" w:rsidTr="572C331B">
        <w:tc>
          <w:tcPr>
            <w:tcW w:w="4675" w:type="dxa"/>
          </w:tcPr>
          <w:p w14:paraId="0DA1FBA5" w14:textId="14756052" w:rsidR="002D0F7B" w:rsidRDefault="0046E0E4">
            <w:r>
              <w:t>California Department of Public Health</w:t>
            </w:r>
          </w:p>
        </w:tc>
        <w:tc>
          <w:tcPr>
            <w:tcW w:w="4675" w:type="dxa"/>
          </w:tcPr>
          <w:p w14:paraId="1A3FAEDA" w14:textId="44EC8B83" w:rsidR="002D0F7B" w:rsidRDefault="00644520">
            <w:r>
              <w:t>California Environmental Contaminant Biomonitoring Program</w:t>
            </w:r>
            <w:r w:rsidR="00AB4815">
              <w:t xml:space="preserve"> d</w:t>
            </w:r>
            <w:r w:rsidR="00AB4815" w:rsidRPr="00AB4815">
              <w:t>esignate chemicals that are known to, or strongly suspected of, adversely impacting human health or development</w:t>
            </w:r>
            <w:r w:rsidR="00AB4815">
              <w:t xml:space="preserve"> for biomonitoring</w:t>
            </w:r>
            <w:r w:rsidR="009F04F3">
              <w:t>.</w:t>
            </w:r>
            <w:r w:rsidR="00AB4815">
              <w:t xml:space="preserve"> </w:t>
            </w:r>
            <w:r>
              <w:t xml:space="preserve"> </w:t>
            </w:r>
            <w:r>
              <w:fldChar w:fldCharType="begin"/>
            </w:r>
            <w:r w:rsidR="00A333EF">
              <w:instrText xml:space="preserve"> ADDIN EN.CITE &lt;EndNote&gt;&lt;Cite&gt;&lt;Author&gt;Program&lt;/Author&gt;&lt;RecNum&gt;1622&lt;/RecNum&gt;&lt;DisplayText&gt;[21]&lt;/DisplayText&gt;&lt;record&gt;&lt;rec-number&gt;1622&lt;/rec-number&gt;&lt;foreign-keys&gt;&lt;key app="EN" db-id="aezx0s2wsaf5zce5rduxw0epxfpdtwszzees" timestamp="1619561329"&gt;1622&lt;/key&gt;&lt;/foreign-keys&gt;&lt;ref-type name="Legal Rule or Regulation"&gt;50&lt;/ref-type&gt;&lt;contributors&gt;&lt;authors&gt;&lt;author&gt;California Environmental Contaminant Biomonitoring Program&lt;/author&gt;&lt;/authors&gt;&lt;secondary-authors&gt;&lt;author&gt;The California Department of Public Health&lt;/author&gt;&lt;/secondary-authors&gt;&lt;/contributors&gt;&lt;titles&gt;&lt;title&gt;Biomonitoring California&lt;/title&gt;&lt;/titles&gt;&lt;volume&gt;Division 103, Part 5, Chapter 8&lt;/volume&gt;&lt;section&gt;105440-105459 &lt;/section&gt;&lt;dates&gt;&lt;/dates&gt;&lt;pub-location&gt;California Health and Safety Code&lt;/pub-location&gt;&lt;urls&gt;&lt;related-urls&gt;&lt;url&gt;https://biomonitoring.ca.gov/about-biomonitoring-california&lt;/url&gt;&lt;/related-urls&gt;&lt;/urls&gt;&lt;/record&gt;&lt;/Cite&gt;&lt;/EndNote&gt;</w:instrText>
            </w:r>
            <w:r>
              <w:fldChar w:fldCharType="separate"/>
            </w:r>
            <w:r w:rsidR="00A333EF">
              <w:rPr>
                <w:noProof/>
              </w:rPr>
              <w:t>[21]</w:t>
            </w:r>
            <w:r>
              <w:fldChar w:fldCharType="end"/>
            </w:r>
          </w:p>
        </w:tc>
      </w:tr>
    </w:tbl>
    <w:p w14:paraId="2D9A62B0" w14:textId="77777777" w:rsidR="003E55D3" w:rsidRDefault="003E55D3"/>
    <w:p w14:paraId="313D8D4B" w14:textId="4F4A3757" w:rsidR="003E55D3" w:rsidRPr="00022F82" w:rsidRDefault="00022F82" w:rsidP="00477409">
      <w:pPr>
        <w:tabs>
          <w:tab w:val="left" w:pos="6586"/>
        </w:tabs>
        <w:rPr>
          <w:b/>
          <w:bCs/>
        </w:rPr>
      </w:pPr>
      <w:r w:rsidRPr="00022F82">
        <w:rPr>
          <w:b/>
          <w:bCs/>
        </w:rPr>
        <w:t>References</w:t>
      </w:r>
      <w:r w:rsidR="00477409" w:rsidRPr="00022F82">
        <w:rPr>
          <w:b/>
          <w:bCs/>
        </w:rPr>
        <w:tab/>
      </w:r>
    </w:p>
    <w:p w14:paraId="73147C19" w14:textId="77777777" w:rsidR="00E8215F" w:rsidRPr="00E8215F" w:rsidRDefault="003E55D3" w:rsidP="00E8215F">
      <w:pPr>
        <w:pStyle w:val="EndNoteBibliography"/>
        <w:spacing w:after="0"/>
        <w:ind w:left="720" w:hanging="720"/>
      </w:pPr>
      <w:r>
        <w:fldChar w:fldCharType="begin"/>
      </w:r>
      <w:r>
        <w:instrText xml:space="preserve"> ADDIN EN.REFLIST </w:instrText>
      </w:r>
      <w:r>
        <w:fldChar w:fldCharType="separate"/>
      </w:r>
      <w:r w:rsidR="00E8215F" w:rsidRPr="00E8215F">
        <w:t>1.</w:t>
      </w:r>
      <w:r w:rsidR="00E8215F" w:rsidRPr="00E8215F">
        <w:tab/>
      </w:r>
      <w:r w:rsidR="00E8215F" w:rsidRPr="00E8215F">
        <w:rPr>
          <w:b/>
        </w:rPr>
        <w:t>Federal Hazardous Substances Act</w:t>
      </w:r>
      <w:r w:rsidR="00E8215F" w:rsidRPr="00E8215F">
        <w:t xml:space="preserve">. In: </w:t>
      </w:r>
      <w:r w:rsidR="00E8215F" w:rsidRPr="00E8215F">
        <w:rPr>
          <w:i/>
        </w:rPr>
        <w:t>15 USC.</w:t>
      </w:r>
      <w:r w:rsidR="00E8215F" w:rsidRPr="00E8215F">
        <w:t xml:space="preserve"> USA; 1960.</w:t>
      </w:r>
    </w:p>
    <w:p w14:paraId="696AF53C" w14:textId="77777777" w:rsidR="00E8215F" w:rsidRPr="00E8215F" w:rsidRDefault="00E8215F" w:rsidP="00E8215F">
      <w:pPr>
        <w:pStyle w:val="EndNoteBibliography"/>
        <w:spacing w:after="0"/>
        <w:ind w:left="720" w:hanging="720"/>
      </w:pPr>
      <w:r w:rsidRPr="00E8215F">
        <w:t>2.</w:t>
      </w:r>
      <w:r w:rsidRPr="00E8215F">
        <w:tab/>
      </w:r>
      <w:r w:rsidRPr="00E8215F">
        <w:rPr>
          <w:b/>
        </w:rPr>
        <w:t>Consumer Product Safety Improvement Act of 2008</w:t>
      </w:r>
      <w:r w:rsidRPr="00E8215F">
        <w:t>. In</w:t>
      </w:r>
      <w:r w:rsidRPr="00E8215F">
        <w:rPr>
          <w:i/>
        </w:rPr>
        <w:t>.</w:t>
      </w:r>
      <w:r w:rsidRPr="00E8215F">
        <w:t xml:space="preserve"> USA; 2008.</w:t>
      </w:r>
    </w:p>
    <w:p w14:paraId="3A888C78" w14:textId="77777777" w:rsidR="00E8215F" w:rsidRPr="00E8215F" w:rsidRDefault="00E8215F" w:rsidP="00E8215F">
      <w:pPr>
        <w:pStyle w:val="EndNoteBibliography"/>
        <w:spacing w:after="0"/>
        <w:ind w:left="720" w:hanging="720"/>
      </w:pPr>
      <w:r w:rsidRPr="00E8215F">
        <w:t>3.</w:t>
      </w:r>
      <w:r w:rsidRPr="00E8215F">
        <w:tab/>
      </w:r>
      <w:r w:rsidRPr="00E8215F">
        <w:rPr>
          <w:b/>
        </w:rPr>
        <w:t>Food Quality Protection Act</w:t>
      </w:r>
      <w:r w:rsidRPr="00E8215F">
        <w:t xml:space="preserve">. In: </w:t>
      </w:r>
      <w:r w:rsidRPr="00E8215F">
        <w:rPr>
          <w:i/>
        </w:rPr>
        <w:t>7 USC.</w:t>
      </w:r>
      <w:r w:rsidRPr="00E8215F">
        <w:t xml:space="preserve"> vol. 7. USA; 1996.</w:t>
      </w:r>
    </w:p>
    <w:p w14:paraId="3CD0B1CE" w14:textId="77777777" w:rsidR="00E8215F" w:rsidRPr="00E8215F" w:rsidRDefault="00E8215F" w:rsidP="00E8215F">
      <w:pPr>
        <w:pStyle w:val="EndNoteBibliography"/>
        <w:spacing w:after="0"/>
        <w:ind w:left="720" w:hanging="720"/>
      </w:pPr>
      <w:r w:rsidRPr="00E8215F">
        <w:t>4.</w:t>
      </w:r>
      <w:r w:rsidRPr="00E8215F">
        <w:tab/>
      </w:r>
      <w:r w:rsidRPr="00E8215F">
        <w:rPr>
          <w:b/>
        </w:rPr>
        <w:t>Frank R. Lautenberg Chemical Safety for the 21st Century Act</w:t>
      </w:r>
      <w:r w:rsidRPr="00E8215F">
        <w:t>. In</w:t>
      </w:r>
      <w:r w:rsidRPr="00E8215F">
        <w:rPr>
          <w:i/>
        </w:rPr>
        <w:t>.</w:t>
      </w:r>
      <w:r w:rsidRPr="00E8215F">
        <w:t>; 2016.</w:t>
      </w:r>
    </w:p>
    <w:p w14:paraId="55CFD2D3" w14:textId="77777777" w:rsidR="00E8215F" w:rsidRPr="00E8215F" w:rsidRDefault="00E8215F" w:rsidP="00E8215F">
      <w:pPr>
        <w:pStyle w:val="EndNoteBibliography"/>
        <w:spacing w:after="0"/>
        <w:ind w:left="720" w:hanging="720"/>
      </w:pPr>
      <w:r w:rsidRPr="00E8215F">
        <w:t>5.</w:t>
      </w:r>
      <w:r w:rsidRPr="00E8215F">
        <w:tab/>
      </w:r>
      <w:r w:rsidRPr="00E8215F">
        <w:rPr>
          <w:b/>
        </w:rPr>
        <w:t>Food Additive Amendment to the Federal Food, Drug, and Cosmetic Act</w:t>
      </w:r>
      <w:r w:rsidRPr="00E8215F">
        <w:t>. In</w:t>
      </w:r>
      <w:r w:rsidRPr="00E8215F">
        <w:rPr>
          <w:i/>
        </w:rPr>
        <w:t>.</w:t>
      </w:r>
      <w:r w:rsidRPr="00E8215F">
        <w:t>, vol. 21 U.S.C. USA; 1958.</w:t>
      </w:r>
    </w:p>
    <w:p w14:paraId="121BF8A0" w14:textId="77777777" w:rsidR="00E8215F" w:rsidRPr="00E8215F" w:rsidRDefault="00E8215F" w:rsidP="00E8215F">
      <w:pPr>
        <w:pStyle w:val="EndNoteBibliography"/>
        <w:spacing w:after="0"/>
        <w:ind w:left="720" w:hanging="720"/>
      </w:pPr>
      <w:r w:rsidRPr="00E8215F">
        <w:t>6.</w:t>
      </w:r>
      <w:r w:rsidRPr="00E8215F">
        <w:tab/>
      </w:r>
      <w:r w:rsidRPr="00E8215F">
        <w:rPr>
          <w:b/>
        </w:rPr>
        <w:t>Pollution Prevention for Healthy People and Puget Sound Act</w:t>
      </w:r>
      <w:r w:rsidRPr="00E8215F">
        <w:t xml:space="preserve">. In: </w:t>
      </w:r>
      <w:r w:rsidRPr="00E8215F">
        <w:rPr>
          <w:i/>
        </w:rPr>
        <w:t>RCW.</w:t>
      </w:r>
      <w:r w:rsidRPr="00E8215F">
        <w:t xml:space="preserve"> vol. Title 70A; 2019.</w:t>
      </w:r>
    </w:p>
    <w:p w14:paraId="49A23BF9" w14:textId="77777777" w:rsidR="00E8215F" w:rsidRPr="00E8215F" w:rsidRDefault="00E8215F" w:rsidP="00E8215F">
      <w:pPr>
        <w:pStyle w:val="EndNoteBibliography"/>
        <w:spacing w:after="0"/>
        <w:ind w:left="720" w:hanging="720"/>
      </w:pPr>
      <w:r w:rsidRPr="00E8215F">
        <w:t>7.</w:t>
      </w:r>
      <w:r w:rsidRPr="00E8215F">
        <w:tab/>
      </w:r>
      <w:r w:rsidRPr="00E8215F">
        <w:rPr>
          <w:b/>
        </w:rPr>
        <w:t>Packages Containing Metals</w:t>
      </w:r>
      <w:r w:rsidRPr="00E8215F">
        <w:t xml:space="preserve">. In: </w:t>
      </w:r>
      <w:r w:rsidRPr="00E8215F">
        <w:rPr>
          <w:i/>
        </w:rPr>
        <w:t>RCW.</w:t>
      </w:r>
      <w:r w:rsidRPr="00E8215F">
        <w:t xml:space="preserve"> vol. Title 70; 2018.</w:t>
      </w:r>
    </w:p>
    <w:p w14:paraId="0A6E3F6C" w14:textId="77777777" w:rsidR="00E8215F" w:rsidRPr="00E8215F" w:rsidRDefault="00E8215F" w:rsidP="00E8215F">
      <w:pPr>
        <w:pStyle w:val="EndNoteBibliography"/>
        <w:spacing w:after="0"/>
        <w:ind w:left="720" w:hanging="720"/>
      </w:pPr>
      <w:r w:rsidRPr="00E8215F">
        <w:t>8.</w:t>
      </w:r>
      <w:r w:rsidRPr="00E8215F">
        <w:tab/>
      </w:r>
      <w:r w:rsidRPr="00E8215F">
        <w:rPr>
          <w:b/>
        </w:rPr>
        <w:t>Reduction in Toxic Packaging</w:t>
      </w:r>
      <w:r w:rsidRPr="00E8215F">
        <w:t xml:space="preserve">. In: </w:t>
      </w:r>
      <w:r w:rsidRPr="00E8215F">
        <w:rPr>
          <w:i/>
        </w:rPr>
        <w:t xml:space="preserve">MRS </w:t>
      </w:r>
      <w:r w:rsidRPr="00E8215F">
        <w:t>vol. Title 32 2019.</w:t>
      </w:r>
    </w:p>
    <w:p w14:paraId="5416AADB" w14:textId="77777777" w:rsidR="00E8215F" w:rsidRPr="00E8215F" w:rsidRDefault="00E8215F" w:rsidP="00E8215F">
      <w:pPr>
        <w:pStyle w:val="EndNoteBibliography"/>
        <w:spacing w:after="0"/>
        <w:ind w:left="720" w:hanging="720"/>
      </w:pPr>
      <w:r w:rsidRPr="00E8215F">
        <w:t>9.</w:t>
      </w:r>
      <w:r w:rsidRPr="00E8215F">
        <w:tab/>
      </w:r>
      <w:r w:rsidRPr="00E8215F">
        <w:rPr>
          <w:b/>
        </w:rPr>
        <w:t>Safer Consumer Products</w:t>
      </w:r>
      <w:r w:rsidRPr="00E8215F">
        <w:t xml:space="preserve">. In: </w:t>
      </w:r>
      <w:r w:rsidRPr="00E8215F">
        <w:rPr>
          <w:i/>
        </w:rPr>
        <w:t>CCR.</w:t>
      </w:r>
      <w:r w:rsidRPr="00E8215F">
        <w:t xml:space="preserve"> vol. CCR Title 22, Division 4.5; 2013.</w:t>
      </w:r>
    </w:p>
    <w:p w14:paraId="2A277C62" w14:textId="77777777" w:rsidR="00E8215F" w:rsidRPr="00E8215F" w:rsidRDefault="00E8215F" w:rsidP="00E8215F">
      <w:pPr>
        <w:pStyle w:val="EndNoteBibliography"/>
        <w:spacing w:after="0"/>
        <w:ind w:left="720" w:hanging="720"/>
      </w:pPr>
      <w:r w:rsidRPr="00E8215F">
        <w:t>10.</w:t>
      </w:r>
      <w:r w:rsidRPr="00E8215F">
        <w:tab/>
      </w:r>
      <w:r w:rsidRPr="00E8215F">
        <w:rPr>
          <w:b/>
        </w:rPr>
        <w:t>Maximum residue levels of pesticides in or on food and feed of plant and animal origin</w:t>
      </w:r>
      <w:r w:rsidRPr="00E8215F">
        <w:t>. In</w:t>
      </w:r>
      <w:r w:rsidRPr="00E8215F">
        <w:rPr>
          <w:i/>
        </w:rPr>
        <w:t>.</w:t>
      </w:r>
      <w:r w:rsidRPr="00E8215F">
        <w:t>, vol. EC 396/2005; 2005.</w:t>
      </w:r>
    </w:p>
    <w:p w14:paraId="4997348C" w14:textId="77777777" w:rsidR="00E8215F" w:rsidRPr="00E8215F" w:rsidRDefault="00E8215F" w:rsidP="00E8215F">
      <w:pPr>
        <w:pStyle w:val="EndNoteBibliography"/>
        <w:spacing w:after="0"/>
        <w:ind w:left="720" w:hanging="720"/>
      </w:pPr>
      <w:r w:rsidRPr="00E8215F">
        <w:t>11.</w:t>
      </w:r>
      <w:r w:rsidRPr="00E8215F">
        <w:tab/>
      </w:r>
      <w:r w:rsidRPr="00E8215F">
        <w:rPr>
          <w:b/>
        </w:rPr>
        <w:t>Registration, Evaluation, Authorisation and Restriction of Chemicals (REACH)</w:t>
      </w:r>
      <w:r w:rsidRPr="00E8215F">
        <w:t>. In</w:t>
      </w:r>
      <w:r w:rsidRPr="00E8215F">
        <w:rPr>
          <w:i/>
        </w:rPr>
        <w:t>.</w:t>
      </w:r>
      <w:r w:rsidRPr="00E8215F">
        <w:t>, vol. EC 1907/2006; 2006.</w:t>
      </w:r>
    </w:p>
    <w:p w14:paraId="756F26EF" w14:textId="77777777" w:rsidR="00E8215F" w:rsidRPr="00E8215F" w:rsidRDefault="00E8215F" w:rsidP="00E8215F">
      <w:pPr>
        <w:pStyle w:val="EndNoteBibliography"/>
        <w:spacing w:after="0"/>
        <w:ind w:left="720" w:hanging="720"/>
      </w:pPr>
      <w:r w:rsidRPr="00E8215F">
        <w:t>12.</w:t>
      </w:r>
      <w:r w:rsidRPr="00E8215F">
        <w:tab/>
      </w:r>
      <w:r w:rsidRPr="00E8215F">
        <w:rPr>
          <w:b/>
        </w:rPr>
        <w:t>Flavourings and certain food ingredients with flavouring properties for use in and on foods</w:t>
      </w:r>
      <w:r w:rsidRPr="00E8215F">
        <w:t>. In</w:t>
      </w:r>
      <w:r w:rsidRPr="00E8215F">
        <w:rPr>
          <w:i/>
        </w:rPr>
        <w:t>.</w:t>
      </w:r>
      <w:r w:rsidRPr="00E8215F">
        <w:t>, vol. EC 1334/2008; 2008.</w:t>
      </w:r>
    </w:p>
    <w:p w14:paraId="568A73A7" w14:textId="77777777" w:rsidR="00E8215F" w:rsidRPr="00E8215F" w:rsidRDefault="00E8215F" w:rsidP="00E8215F">
      <w:pPr>
        <w:pStyle w:val="EndNoteBibliography"/>
        <w:spacing w:after="0"/>
        <w:ind w:left="720" w:hanging="720"/>
      </w:pPr>
      <w:r w:rsidRPr="00E8215F">
        <w:t>13.</w:t>
      </w:r>
      <w:r w:rsidRPr="00E8215F">
        <w:tab/>
      </w:r>
      <w:r w:rsidRPr="00E8215F">
        <w:rPr>
          <w:b/>
        </w:rPr>
        <w:t>Evaluation programme for flavouring substances</w:t>
      </w:r>
      <w:r w:rsidRPr="00E8215F">
        <w:t>. In</w:t>
      </w:r>
      <w:r w:rsidRPr="00E8215F">
        <w:rPr>
          <w:i/>
        </w:rPr>
        <w:t>.</w:t>
      </w:r>
      <w:r w:rsidRPr="00E8215F">
        <w:t>, vol. EC 1565/2000; 2000.</w:t>
      </w:r>
    </w:p>
    <w:p w14:paraId="102DBBD7" w14:textId="77777777" w:rsidR="00E8215F" w:rsidRPr="00E8215F" w:rsidRDefault="00E8215F" w:rsidP="00E8215F">
      <w:pPr>
        <w:pStyle w:val="EndNoteBibliography"/>
        <w:spacing w:after="0"/>
        <w:ind w:left="720" w:hanging="720"/>
      </w:pPr>
      <w:r w:rsidRPr="00E8215F">
        <w:lastRenderedPageBreak/>
        <w:t>14.</w:t>
      </w:r>
      <w:r w:rsidRPr="00E8215F">
        <w:tab/>
      </w:r>
      <w:r w:rsidRPr="00E8215F">
        <w:rPr>
          <w:b/>
        </w:rPr>
        <w:t>Canadian Environmental Protection Act</w:t>
      </w:r>
      <w:r w:rsidRPr="00E8215F">
        <w:t xml:space="preserve">. In: </w:t>
      </w:r>
      <w:r w:rsidRPr="00E8215F">
        <w:rPr>
          <w:i/>
        </w:rPr>
        <w:t>SC.</w:t>
      </w:r>
      <w:r w:rsidRPr="00E8215F">
        <w:t xml:space="preserve"> vol. c. 33. Canada; 1999.</w:t>
      </w:r>
    </w:p>
    <w:p w14:paraId="1BCBECE8" w14:textId="77777777" w:rsidR="00E8215F" w:rsidRPr="00E8215F" w:rsidRDefault="00E8215F" w:rsidP="00E8215F">
      <w:pPr>
        <w:pStyle w:val="EndNoteBibliography"/>
        <w:spacing w:after="0"/>
        <w:ind w:left="720" w:hanging="720"/>
      </w:pPr>
      <w:r w:rsidRPr="00E8215F">
        <w:t>15.</w:t>
      </w:r>
      <w:r w:rsidRPr="00E8215F">
        <w:tab/>
        <w:t xml:space="preserve">Co-operation OfE, Development: </w:t>
      </w:r>
      <w:r w:rsidRPr="00E8215F">
        <w:rPr>
          <w:b/>
        </w:rPr>
        <w:t>Guidance on grouping of chemicals</w:t>
      </w:r>
      <w:r w:rsidRPr="00E8215F">
        <w:t>: Organisation for Economic Co-operation and Development; 2014.</w:t>
      </w:r>
    </w:p>
    <w:p w14:paraId="7BE8E574" w14:textId="76E56E2B" w:rsidR="00E8215F" w:rsidRPr="00E8215F" w:rsidRDefault="00E8215F" w:rsidP="00E8215F">
      <w:pPr>
        <w:pStyle w:val="EndNoteBibliography"/>
        <w:spacing w:after="0"/>
        <w:ind w:left="720" w:hanging="720"/>
      </w:pPr>
      <w:r w:rsidRPr="00E8215F">
        <w:t>16.</w:t>
      </w:r>
      <w:r w:rsidRPr="00E8215F">
        <w:tab/>
      </w:r>
      <w:r w:rsidRPr="00E8215F">
        <w:rPr>
          <w:b/>
        </w:rPr>
        <w:t xml:space="preserve">Joint FAO/WHO Expert Committee on Food Additives (JECFA) </w:t>
      </w:r>
      <w:r w:rsidRPr="00E8215F">
        <w:t>[</w:t>
      </w:r>
      <w:hyperlink r:id="rId7" w:history="1">
        <w:r w:rsidRPr="00E8215F">
          <w:rPr>
            <w:rStyle w:val="Hyperlink"/>
          </w:rPr>
          <w:t>https://www.who.int/foodsafety/areas_work/chemical-risks/jecfa/en/</w:t>
        </w:r>
      </w:hyperlink>
      <w:r w:rsidRPr="00E8215F">
        <w:t>]</w:t>
      </w:r>
    </w:p>
    <w:p w14:paraId="0F235721" w14:textId="77777777" w:rsidR="00E8215F" w:rsidRPr="00E8215F" w:rsidRDefault="00E8215F" w:rsidP="00E8215F">
      <w:pPr>
        <w:pStyle w:val="EndNoteBibliography"/>
        <w:spacing w:after="0"/>
        <w:ind w:left="720" w:hanging="720"/>
      </w:pPr>
      <w:r w:rsidRPr="00E8215F">
        <w:t>17.</w:t>
      </w:r>
      <w:r w:rsidRPr="00E8215F">
        <w:tab/>
        <w:t xml:space="preserve">Council NR: </w:t>
      </w:r>
      <w:r w:rsidRPr="00E8215F">
        <w:rPr>
          <w:b/>
        </w:rPr>
        <w:t>Phthalates and cumulative risk assessment: the tasks ahead</w:t>
      </w:r>
      <w:r w:rsidRPr="00E8215F">
        <w:t>. 2009.</w:t>
      </w:r>
    </w:p>
    <w:p w14:paraId="223ABBEE" w14:textId="77777777" w:rsidR="00E8215F" w:rsidRPr="00E8215F" w:rsidRDefault="00E8215F" w:rsidP="00E8215F">
      <w:pPr>
        <w:pStyle w:val="EndNoteBibliography"/>
        <w:spacing w:after="0"/>
        <w:ind w:left="720" w:hanging="720"/>
      </w:pPr>
      <w:r w:rsidRPr="00E8215F">
        <w:t>18.</w:t>
      </w:r>
      <w:r w:rsidRPr="00E8215F">
        <w:tab/>
        <w:t xml:space="preserve">National Academies of Science E, and Medicine: </w:t>
      </w:r>
      <w:r w:rsidRPr="00E8215F">
        <w:rPr>
          <w:b/>
        </w:rPr>
        <w:t>A Class Approach to Hazard Assessment of Organohalogen Flame Retardants</w:t>
      </w:r>
      <w:r w:rsidRPr="00E8215F">
        <w:t>. In</w:t>
      </w:r>
      <w:r w:rsidRPr="00E8215F">
        <w:rPr>
          <w:i/>
        </w:rPr>
        <w:t>.</w:t>
      </w:r>
      <w:r w:rsidRPr="00E8215F">
        <w:t xml:space="preserve"> Washington (DC); 2019.</w:t>
      </w:r>
    </w:p>
    <w:p w14:paraId="6D9C43C0" w14:textId="77777777" w:rsidR="00E8215F" w:rsidRPr="00E8215F" w:rsidRDefault="00E8215F" w:rsidP="00E8215F">
      <w:pPr>
        <w:pStyle w:val="EndNoteBibliography"/>
        <w:spacing w:after="0"/>
        <w:ind w:left="720" w:hanging="720"/>
        <w:rPr>
          <w:b/>
        </w:rPr>
      </w:pPr>
      <w:r w:rsidRPr="00E8215F">
        <w:t>19.</w:t>
      </w:r>
      <w:r w:rsidRPr="00E8215F">
        <w:tab/>
      </w:r>
      <w:r w:rsidRPr="00E8215F">
        <w:rPr>
          <w:b/>
        </w:rPr>
        <w:t xml:space="preserve">Cosmetic Ingredient Review </w:t>
      </w:r>
    </w:p>
    <w:p w14:paraId="0B29ECF9" w14:textId="096068A6" w:rsidR="00E8215F" w:rsidRPr="00E8215F" w:rsidRDefault="00E8215F" w:rsidP="00E8215F">
      <w:pPr>
        <w:pStyle w:val="EndNoteBibliography"/>
        <w:spacing w:after="0"/>
        <w:ind w:left="720" w:hanging="720"/>
      </w:pPr>
      <w:r w:rsidRPr="00E8215F">
        <w:t>20.</w:t>
      </w:r>
      <w:r w:rsidRPr="00E8215F">
        <w:tab/>
      </w:r>
      <w:r w:rsidRPr="00E8215F">
        <w:rPr>
          <w:b/>
        </w:rPr>
        <w:t xml:space="preserve">Flavor and Extract Manufacturers Association </w:t>
      </w:r>
      <w:r w:rsidRPr="00E8215F">
        <w:t>[</w:t>
      </w:r>
      <w:hyperlink r:id="rId8" w:history="1">
        <w:r w:rsidRPr="00E8215F">
          <w:rPr>
            <w:rStyle w:val="Hyperlink"/>
          </w:rPr>
          <w:t>https://www.femaflavor.org/</w:t>
        </w:r>
      </w:hyperlink>
      <w:r w:rsidRPr="00E8215F">
        <w:t>]</w:t>
      </w:r>
    </w:p>
    <w:p w14:paraId="3422036E" w14:textId="77777777" w:rsidR="00E8215F" w:rsidRPr="00E8215F" w:rsidRDefault="00E8215F" w:rsidP="00E8215F">
      <w:pPr>
        <w:pStyle w:val="EndNoteBibliography"/>
        <w:ind w:left="720" w:hanging="720"/>
      </w:pPr>
      <w:r w:rsidRPr="00E8215F">
        <w:t>21.</w:t>
      </w:r>
      <w:r w:rsidRPr="00E8215F">
        <w:tab/>
        <w:t xml:space="preserve">Program CECB: </w:t>
      </w:r>
      <w:r w:rsidRPr="00E8215F">
        <w:rPr>
          <w:b/>
        </w:rPr>
        <w:t>Biomonitoring California</w:t>
      </w:r>
      <w:r w:rsidRPr="00E8215F">
        <w:t>. In</w:t>
      </w:r>
      <w:r w:rsidRPr="00E8215F">
        <w:rPr>
          <w:i/>
        </w:rPr>
        <w:t>.</w:t>
      </w:r>
      <w:r w:rsidRPr="00E8215F">
        <w:t xml:space="preserve"> Edited by Health TCDoP, vol. Division 103, Part 5, Chapter 8. California Health and Safety Code.</w:t>
      </w:r>
    </w:p>
    <w:p w14:paraId="7524FCFF" w14:textId="6274C121" w:rsidR="001A402A" w:rsidRDefault="003E55D3">
      <w:r>
        <w:fldChar w:fldCharType="end"/>
      </w:r>
    </w:p>
    <w:sectPr w:rsidR="001A402A" w:rsidSect="001A402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DC86F" w14:textId="77777777" w:rsidR="00ED277E" w:rsidRDefault="00ED277E" w:rsidP="00D50F2C">
      <w:pPr>
        <w:spacing w:after="0" w:line="240" w:lineRule="auto"/>
      </w:pPr>
      <w:r>
        <w:separator/>
      </w:r>
    </w:p>
  </w:endnote>
  <w:endnote w:type="continuationSeparator" w:id="0">
    <w:p w14:paraId="56886DEB" w14:textId="77777777" w:rsidR="00ED277E" w:rsidRDefault="00ED277E" w:rsidP="00D50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7108680"/>
      <w:docPartObj>
        <w:docPartGallery w:val="Page Numbers (Bottom of Page)"/>
        <w:docPartUnique/>
      </w:docPartObj>
    </w:sdtPr>
    <w:sdtEndPr>
      <w:rPr>
        <w:noProof/>
      </w:rPr>
    </w:sdtEndPr>
    <w:sdtContent>
      <w:p w14:paraId="00F280BC" w14:textId="511AFF91" w:rsidR="00D50F2C" w:rsidRDefault="00D50F2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16194E" w14:textId="77777777" w:rsidR="00D50F2C" w:rsidRDefault="00D50F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C326B" w14:textId="77777777" w:rsidR="00ED277E" w:rsidRDefault="00ED277E" w:rsidP="00D50F2C">
      <w:pPr>
        <w:spacing w:after="0" w:line="240" w:lineRule="auto"/>
      </w:pPr>
      <w:r>
        <w:separator/>
      </w:r>
    </w:p>
  </w:footnote>
  <w:footnote w:type="continuationSeparator" w:id="0">
    <w:p w14:paraId="75ED612A" w14:textId="77777777" w:rsidR="00ED277E" w:rsidRDefault="00ED277E" w:rsidP="00D50F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mental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zx0s2wsaf5zce5rduxw0epxfpdtwszzees&quot;&gt;My EndNote Library&lt;record-ids&gt;&lt;item&gt;1105&lt;/item&gt;&lt;item&gt;1549&lt;/item&gt;&lt;item&gt;1551&lt;/item&gt;&lt;item&gt;1552&lt;/item&gt;&lt;item&gt;1558&lt;/item&gt;&lt;item&gt;1618&lt;/item&gt;&lt;item&gt;1619&lt;/item&gt;&lt;item&gt;1620&lt;/item&gt;&lt;item&gt;1621&lt;/item&gt;&lt;item&gt;1622&lt;/item&gt;&lt;item&gt;1623&lt;/item&gt;&lt;item&gt;1624&lt;/item&gt;&lt;item&gt;1625&lt;/item&gt;&lt;item&gt;1626&lt;/item&gt;&lt;item&gt;1627&lt;/item&gt;&lt;item&gt;1628&lt;/item&gt;&lt;item&gt;1629&lt;/item&gt;&lt;item&gt;1630&lt;/item&gt;&lt;item&gt;1631&lt;/item&gt;&lt;item&gt;1632&lt;/item&gt;&lt;item&gt;1633&lt;/item&gt;&lt;/record-ids&gt;&lt;/item&gt;&lt;/Libraries&gt;"/>
  </w:docVars>
  <w:rsids>
    <w:rsidRoot w:val="001A402A"/>
    <w:rsid w:val="0000578B"/>
    <w:rsid w:val="000113DB"/>
    <w:rsid w:val="00015509"/>
    <w:rsid w:val="00022F82"/>
    <w:rsid w:val="000466C5"/>
    <w:rsid w:val="000800CA"/>
    <w:rsid w:val="001A402A"/>
    <w:rsid w:val="001C7C4A"/>
    <w:rsid w:val="001F0B1F"/>
    <w:rsid w:val="002D0F7B"/>
    <w:rsid w:val="002E5FBB"/>
    <w:rsid w:val="00355B23"/>
    <w:rsid w:val="0039274C"/>
    <w:rsid w:val="003B63F5"/>
    <w:rsid w:val="003E55D3"/>
    <w:rsid w:val="0046E0E4"/>
    <w:rsid w:val="00477409"/>
    <w:rsid w:val="00615A01"/>
    <w:rsid w:val="00644302"/>
    <w:rsid w:val="00644520"/>
    <w:rsid w:val="00712732"/>
    <w:rsid w:val="00723D54"/>
    <w:rsid w:val="00742F0C"/>
    <w:rsid w:val="00765005"/>
    <w:rsid w:val="007E1ACA"/>
    <w:rsid w:val="008378BA"/>
    <w:rsid w:val="00895B42"/>
    <w:rsid w:val="008C4C1C"/>
    <w:rsid w:val="009F04F3"/>
    <w:rsid w:val="009F341A"/>
    <w:rsid w:val="00A31457"/>
    <w:rsid w:val="00A333EF"/>
    <w:rsid w:val="00A96004"/>
    <w:rsid w:val="00AB4815"/>
    <w:rsid w:val="00B327AD"/>
    <w:rsid w:val="00C11AFD"/>
    <w:rsid w:val="00C23392"/>
    <w:rsid w:val="00C92B0A"/>
    <w:rsid w:val="00D26CFC"/>
    <w:rsid w:val="00D36AB6"/>
    <w:rsid w:val="00D50F2C"/>
    <w:rsid w:val="00E21C1D"/>
    <w:rsid w:val="00E35E59"/>
    <w:rsid w:val="00E35F15"/>
    <w:rsid w:val="00E416ED"/>
    <w:rsid w:val="00E45EBF"/>
    <w:rsid w:val="00E8215F"/>
    <w:rsid w:val="00ED277E"/>
    <w:rsid w:val="00F26EA8"/>
    <w:rsid w:val="00F44272"/>
    <w:rsid w:val="00F773DA"/>
    <w:rsid w:val="00FC282E"/>
    <w:rsid w:val="0A556A4B"/>
    <w:rsid w:val="54193DAE"/>
    <w:rsid w:val="572C331B"/>
    <w:rsid w:val="65A26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8C11C"/>
  <w15:chartTrackingRefBased/>
  <w15:docId w15:val="{0156EC10-F88B-49FA-A317-B872558B9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4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55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55D3"/>
    <w:rPr>
      <w:rFonts w:ascii="Calibri" w:hAnsi="Calibri" w:cs="Calibri"/>
      <w:noProof/>
    </w:rPr>
  </w:style>
  <w:style w:type="paragraph" w:customStyle="1" w:styleId="EndNoteBibliography">
    <w:name w:val="EndNote Bibliography"/>
    <w:basedOn w:val="Normal"/>
    <w:link w:val="EndNoteBibliographyChar"/>
    <w:rsid w:val="003E55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55D3"/>
    <w:rPr>
      <w:rFonts w:ascii="Calibri" w:hAnsi="Calibri" w:cs="Calibri"/>
      <w:noProof/>
    </w:rPr>
  </w:style>
  <w:style w:type="character" w:styleId="Hyperlink">
    <w:name w:val="Hyperlink"/>
    <w:basedOn w:val="DefaultParagraphFont"/>
    <w:uiPriority w:val="99"/>
    <w:unhideWhenUsed/>
    <w:rsid w:val="003E55D3"/>
    <w:rPr>
      <w:color w:val="0563C1" w:themeColor="hyperlink"/>
      <w:u w:val="single"/>
    </w:rPr>
  </w:style>
  <w:style w:type="character" w:styleId="UnresolvedMention">
    <w:name w:val="Unresolved Mention"/>
    <w:basedOn w:val="DefaultParagraphFont"/>
    <w:uiPriority w:val="99"/>
    <w:semiHidden/>
    <w:unhideWhenUsed/>
    <w:rsid w:val="003E55D3"/>
    <w:rPr>
      <w:color w:val="605E5C"/>
      <w:shd w:val="clear" w:color="auto" w:fill="E1DFDD"/>
    </w:rPr>
  </w:style>
  <w:style w:type="paragraph" w:styleId="Header">
    <w:name w:val="header"/>
    <w:basedOn w:val="Normal"/>
    <w:link w:val="HeaderChar"/>
    <w:uiPriority w:val="99"/>
    <w:unhideWhenUsed/>
    <w:rsid w:val="00D50F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0F2C"/>
  </w:style>
  <w:style w:type="paragraph" w:styleId="Footer">
    <w:name w:val="footer"/>
    <w:basedOn w:val="Normal"/>
    <w:link w:val="FooterChar"/>
    <w:uiPriority w:val="99"/>
    <w:unhideWhenUsed/>
    <w:rsid w:val="00D50F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0F2C"/>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42F0C"/>
    <w:rPr>
      <w:b/>
      <w:bCs/>
    </w:rPr>
  </w:style>
  <w:style w:type="character" w:customStyle="1" w:styleId="CommentSubjectChar">
    <w:name w:val="Comment Subject Char"/>
    <w:basedOn w:val="CommentTextChar"/>
    <w:link w:val="CommentSubject"/>
    <w:uiPriority w:val="99"/>
    <w:semiHidden/>
    <w:rsid w:val="00742F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emaflavor.org/" TargetMode="External"/><Relationship Id="rId3" Type="http://schemas.openxmlformats.org/officeDocument/2006/relationships/settings" Target="settings.xml"/><Relationship Id="rId7" Type="http://schemas.openxmlformats.org/officeDocument/2006/relationships/hyperlink" Target="https://www.who.int/foodsafety/areas_work/chemical-risks/jecfa/e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F790D-D64D-485D-94B9-F9521CD57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974</Words>
  <Characters>16956</Characters>
  <Application>Microsoft Office Word</Application>
  <DocSecurity>0</DocSecurity>
  <Lines>141</Lines>
  <Paragraphs>39</Paragraphs>
  <ScaleCrop>false</ScaleCrop>
  <Company/>
  <LinksUpToDate>false</LinksUpToDate>
  <CharactersWithSpaces>1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el Maffini</dc:creator>
  <cp:keywords/>
  <dc:description/>
  <cp:lastModifiedBy>Maricel Maffini</cp:lastModifiedBy>
  <cp:revision>3</cp:revision>
  <dcterms:created xsi:type="dcterms:W3CDTF">2021-10-08T20:49:00Z</dcterms:created>
  <dcterms:modified xsi:type="dcterms:W3CDTF">2021-10-08T20:50:00Z</dcterms:modified>
</cp:coreProperties>
</file>